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21F048" w14:textId="7421BE4E" w:rsidR="00AB5F67" w:rsidRPr="003D68B7" w:rsidRDefault="00E5291A" w:rsidP="00AB5F67">
      <w:pPr>
        <w:spacing w:line="480" w:lineRule="auto"/>
        <w:jc w:val="both"/>
        <w:rPr>
          <w:rFonts w:ascii="Arial" w:eastAsia="Times New Roman" w:hAnsi="Arial" w:cs="Arial"/>
          <w:b/>
          <w:lang w:eastAsia="en-GB"/>
        </w:rPr>
      </w:pPr>
      <w:bookmarkStart w:id="0" w:name="_Hlk77870046"/>
      <w:r w:rsidRPr="00E5291A">
        <w:rPr>
          <w:rFonts w:ascii="Arial" w:eastAsia="Times New Roman" w:hAnsi="Arial" w:cs="Arial"/>
          <w:b/>
          <w:lang w:eastAsia="en-GB"/>
        </w:rPr>
        <w:t xml:space="preserve">EFFECT OF RELATIVE HUMIDITY, STORAGE </w:t>
      </w:r>
      <w:r w:rsidR="007D6021">
        <w:rPr>
          <w:rFonts w:ascii="Arial" w:eastAsia="Times New Roman" w:hAnsi="Arial" w:cs="Arial"/>
          <w:b/>
          <w:lang w:eastAsia="en-GB"/>
        </w:rPr>
        <w:t>DAYS</w:t>
      </w:r>
      <w:r w:rsidRPr="00E5291A">
        <w:rPr>
          <w:rFonts w:ascii="Arial" w:eastAsia="Times New Roman" w:hAnsi="Arial" w:cs="Arial"/>
          <w:b/>
          <w:lang w:eastAsia="en-GB"/>
        </w:rPr>
        <w:t xml:space="preserve"> AND PACKAGING ON PECAN KERNEL TEXTURE: ANALYSES AND MODELING</w:t>
      </w:r>
    </w:p>
    <w:p w14:paraId="34328381" w14:textId="77777777" w:rsidR="00EF3027" w:rsidRDefault="00EF3027" w:rsidP="00AB5F67">
      <w:pPr>
        <w:pStyle w:val="Affiliation"/>
        <w:spacing w:before="0" w:line="480" w:lineRule="auto"/>
        <w:jc w:val="both"/>
        <w:rPr>
          <w:rFonts w:ascii="Arial" w:hAnsi="Arial" w:cs="Arial"/>
          <w:i w:val="0"/>
        </w:rPr>
      </w:pPr>
    </w:p>
    <w:p w14:paraId="090BDB91" w14:textId="4416A7DC" w:rsidR="00AB5F67" w:rsidRPr="009F10B5" w:rsidRDefault="00AB5F67" w:rsidP="00AB5F67">
      <w:pPr>
        <w:pStyle w:val="Affiliation"/>
        <w:spacing w:before="0" w:line="480" w:lineRule="auto"/>
        <w:jc w:val="both"/>
        <w:rPr>
          <w:rFonts w:ascii="Arial" w:hAnsi="Arial" w:cs="Arial"/>
          <w:i w:val="0"/>
        </w:rPr>
      </w:pPr>
      <w:r w:rsidRPr="003D68B7">
        <w:rPr>
          <w:rFonts w:ascii="Arial" w:hAnsi="Arial" w:cs="Arial"/>
          <w:i w:val="0"/>
        </w:rPr>
        <w:t>Himanshu Prabhakar</w:t>
      </w:r>
      <w:r w:rsidRPr="003D68B7">
        <w:rPr>
          <w:rFonts w:ascii="Arial" w:hAnsi="Arial" w:cs="Arial"/>
          <w:i w:val="0"/>
          <w:vertAlign w:val="superscript"/>
        </w:rPr>
        <w:t>a</w:t>
      </w:r>
      <w:r w:rsidRPr="003D68B7">
        <w:rPr>
          <w:rFonts w:ascii="Arial" w:hAnsi="Arial" w:cs="Arial"/>
          <w:i w:val="0"/>
        </w:rPr>
        <w:t>,</w:t>
      </w:r>
      <w:r>
        <w:rPr>
          <w:rFonts w:ascii="Arial" w:hAnsi="Arial" w:cs="Arial"/>
          <w:i w:val="0"/>
        </w:rPr>
        <w:t xml:space="preserve"> </w:t>
      </w:r>
      <w:r w:rsidRPr="003D68B7">
        <w:rPr>
          <w:rFonts w:ascii="Arial" w:hAnsi="Arial" w:cs="Arial"/>
          <w:i w:val="0"/>
        </w:rPr>
        <w:t>William L. Kerr</w:t>
      </w:r>
      <w:r w:rsidRPr="003D68B7">
        <w:rPr>
          <w:rFonts w:ascii="Arial" w:hAnsi="Arial" w:cs="Arial"/>
          <w:i w:val="0"/>
          <w:vertAlign w:val="superscript"/>
        </w:rPr>
        <w:t>a</w:t>
      </w:r>
      <w:r>
        <w:rPr>
          <w:rFonts w:ascii="Arial" w:hAnsi="Arial" w:cs="Arial"/>
          <w:i w:val="0"/>
        </w:rPr>
        <w:t>,</w:t>
      </w:r>
      <w:r w:rsidRPr="009F10B5">
        <w:t xml:space="preserve"> </w:t>
      </w:r>
      <w:r w:rsidRPr="009F10B5">
        <w:rPr>
          <w:rFonts w:ascii="Arial" w:hAnsi="Arial" w:cs="Arial"/>
          <w:i w:val="0"/>
        </w:rPr>
        <w:t>Clive H. Bock</w:t>
      </w:r>
      <w:r w:rsidRPr="009F10B5">
        <w:rPr>
          <w:rFonts w:ascii="Arial" w:hAnsi="Arial" w:cs="Arial"/>
          <w:i w:val="0"/>
          <w:vertAlign w:val="superscript"/>
        </w:rPr>
        <w:t>b</w:t>
      </w:r>
      <w:r>
        <w:rPr>
          <w:rFonts w:ascii="Arial" w:hAnsi="Arial" w:cs="Arial"/>
          <w:i w:val="0"/>
        </w:rPr>
        <w:t>,</w:t>
      </w:r>
      <w:r w:rsidRPr="009F10B5">
        <w:rPr>
          <w:rFonts w:ascii="Arial" w:hAnsi="Arial" w:cs="Arial"/>
          <w:i w:val="0"/>
        </w:rPr>
        <w:t xml:space="preserve"> </w:t>
      </w:r>
      <w:r w:rsidRPr="003D68B7">
        <w:rPr>
          <w:rFonts w:ascii="Arial" w:hAnsi="Arial" w:cs="Arial"/>
          <w:i w:val="0"/>
        </w:rPr>
        <w:t>Fanbin Kong</w:t>
      </w:r>
      <w:r w:rsidRPr="003D68B7">
        <w:rPr>
          <w:rFonts w:ascii="Arial" w:hAnsi="Arial" w:cs="Arial"/>
          <w:i w:val="0"/>
          <w:vertAlign w:val="superscript"/>
        </w:rPr>
        <w:t>a*</w:t>
      </w:r>
    </w:p>
    <w:p w14:paraId="26F30240" w14:textId="77777777" w:rsidR="00AB5F67" w:rsidRPr="003D68B7" w:rsidRDefault="00AB5F67" w:rsidP="00AB5F67">
      <w:pPr>
        <w:pStyle w:val="Affiliation"/>
        <w:spacing w:before="0" w:line="480" w:lineRule="auto"/>
        <w:jc w:val="both"/>
        <w:rPr>
          <w:rFonts w:ascii="Arial" w:hAnsi="Arial" w:cs="Arial"/>
        </w:rPr>
      </w:pPr>
      <w:r w:rsidRPr="003D68B7">
        <w:rPr>
          <w:rFonts w:ascii="Arial" w:hAnsi="Arial" w:cs="Arial"/>
          <w:vertAlign w:val="superscript"/>
        </w:rPr>
        <w:t xml:space="preserve">a </w:t>
      </w:r>
      <w:r w:rsidRPr="003D68B7">
        <w:rPr>
          <w:rFonts w:ascii="Arial" w:hAnsi="Arial" w:cs="Arial"/>
        </w:rPr>
        <w:t>Department of Food Science &amp; Technology, University of Georgia, Athens, GA, US.</w:t>
      </w:r>
    </w:p>
    <w:p w14:paraId="53AA0A0B" w14:textId="77777777" w:rsidR="00AB5F67" w:rsidRPr="003D68B7" w:rsidRDefault="00AB5F67" w:rsidP="00AB5F67">
      <w:pPr>
        <w:pStyle w:val="Affiliation"/>
        <w:spacing w:before="0" w:line="480" w:lineRule="auto"/>
        <w:jc w:val="both"/>
        <w:rPr>
          <w:rFonts w:ascii="Arial" w:hAnsi="Arial" w:cs="Arial"/>
        </w:rPr>
      </w:pPr>
      <w:r w:rsidRPr="003D68B7">
        <w:rPr>
          <w:rFonts w:ascii="Arial" w:hAnsi="Arial" w:cs="Arial"/>
          <w:vertAlign w:val="superscript"/>
        </w:rPr>
        <w:t xml:space="preserve">b </w:t>
      </w:r>
      <w:r w:rsidRPr="003D68B7">
        <w:rPr>
          <w:rFonts w:ascii="Arial" w:hAnsi="Arial" w:cs="Arial"/>
        </w:rPr>
        <w:t>USDA-ARS-SEFNTRL, Byron, GA, USA</w:t>
      </w:r>
    </w:p>
    <w:p w14:paraId="3D503C0F" w14:textId="77777777" w:rsidR="00AB5F67" w:rsidRDefault="00AB5F67" w:rsidP="00AB5F67">
      <w:pPr>
        <w:pStyle w:val="Affiliation"/>
        <w:spacing w:line="480" w:lineRule="auto"/>
        <w:jc w:val="both"/>
        <w:rPr>
          <w:rFonts w:ascii="Arial" w:hAnsi="Arial" w:cs="Arial"/>
          <w:b/>
          <w:bCs/>
          <w:color w:val="000000" w:themeColor="text1"/>
        </w:rPr>
      </w:pPr>
      <w:r w:rsidRPr="003D68B7">
        <w:rPr>
          <w:rFonts w:ascii="Arial" w:hAnsi="Arial" w:cs="Arial"/>
        </w:rPr>
        <w:t>*Corresponding author: fkong@uga.ed</w:t>
      </w:r>
      <w:bookmarkEnd w:id="0"/>
      <w:r w:rsidRPr="003D68B7">
        <w:rPr>
          <w:rFonts w:ascii="Arial" w:hAnsi="Arial" w:cs="Arial"/>
        </w:rPr>
        <w:t>u</w:t>
      </w:r>
    </w:p>
    <w:p w14:paraId="4C47A728" w14:textId="77777777" w:rsidR="00B81A9A" w:rsidRDefault="00B81A9A" w:rsidP="0069399A">
      <w:pPr>
        <w:pStyle w:val="Caption"/>
        <w:keepNext/>
        <w:sectPr w:rsidR="00B81A9A" w:rsidSect="00635D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8E31CD6" w14:textId="430E85F3" w:rsidR="0069399A" w:rsidRPr="00CE067F" w:rsidRDefault="0040344D" w:rsidP="0069399A">
      <w:pPr>
        <w:pStyle w:val="Caption"/>
        <w:keepNext/>
        <w:rPr>
          <w:sz w:val="24"/>
          <w:szCs w:val="24"/>
        </w:rPr>
      </w:pPr>
      <w:r>
        <w:rPr>
          <w:sz w:val="24"/>
          <w:szCs w:val="24"/>
        </w:rPr>
        <w:lastRenderedPageBreak/>
        <w:t xml:space="preserve">Supplementary </w:t>
      </w:r>
      <w:r w:rsidR="00703A23">
        <w:rPr>
          <w:sz w:val="24"/>
          <w:szCs w:val="24"/>
        </w:rPr>
        <w:t>T</w:t>
      </w:r>
      <w:r w:rsidR="0069399A" w:rsidRPr="00CE067F">
        <w:rPr>
          <w:sz w:val="24"/>
          <w:szCs w:val="24"/>
        </w:rPr>
        <w:t xml:space="preserve">able </w:t>
      </w:r>
      <w:r>
        <w:rPr>
          <w:sz w:val="24"/>
          <w:szCs w:val="24"/>
        </w:rPr>
        <w:t>T</w:t>
      </w:r>
      <w:r w:rsidR="001D52DC" w:rsidRPr="00CE067F">
        <w:rPr>
          <w:sz w:val="24"/>
          <w:szCs w:val="24"/>
        </w:rPr>
        <w:fldChar w:fldCharType="begin"/>
      </w:r>
      <w:r w:rsidR="001D52DC" w:rsidRPr="00CE067F">
        <w:rPr>
          <w:sz w:val="24"/>
          <w:szCs w:val="24"/>
        </w:rPr>
        <w:instrText xml:space="preserve"> SEQ Table \* ARABIC </w:instrText>
      </w:r>
      <w:r w:rsidR="001D52DC" w:rsidRPr="00CE067F">
        <w:rPr>
          <w:sz w:val="24"/>
          <w:szCs w:val="24"/>
        </w:rPr>
        <w:fldChar w:fldCharType="separate"/>
      </w:r>
      <w:r w:rsidR="004C7024" w:rsidRPr="00CE067F">
        <w:rPr>
          <w:noProof/>
          <w:sz w:val="24"/>
          <w:szCs w:val="24"/>
        </w:rPr>
        <w:t>1</w:t>
      </w:r>
      <w:r w:rsidR="001D52DC" w:rsidRPr="00CE067F">
        <w:rPr>
          <w:noProof/>
          <w:sz w:val="24"/>
          <w:szCs w:val="24"/>
        </w:rPr>
        <w:fldChar w:fldCharType="end"/>
      </w:r>
      <w:r w:rsidR="009A4860" w:rsidRPr="00CE067F">
        <w:rPr>
          <w:sz w:val="24"/>
          <w:szCs w:val="24"/>
        </w:rPr>
        <w:t xml:space="preserve"> </w:t>
      </w:r>
      <w:r w:rsidR="00C15595">
        <w:rPr>
          <w:sz w:val="24"/>
          <w:szCs w:val="24"/>
        </w:rPr>
        <w:t>T</w:t>
      </w:r>
      <w:r w:rsidR="009A4860" w:rsidRPr="00CE067F">
        <w:rPr>
          <w:sz w:val="24"/>
          <w:szCs w:val="24"/>
        </w:rPr>
        <w:t xml:space="preserve">otal area under </w:t>
      </w:r>
      <w:r w:rsidR="00C15595">
        <w:rPr>
          <w:sz w:val="24"/>
          <w:szCs w:val="24"/>
        </w:rPr>
        <w:t xml:space="preserve">the </w:t>
      </w:r>
      <w:r w:rsidR="009A4860" w:rsidRPr="00CE067F">
        <w:rPr>
          <w:sz w:val="24"/>
          <w:szCs w:val="24"/>
        </w:rPr>
        <w:t xml:space="preserve">curve </w:t>
      </w:r>
      <w:r w:rsidR="00C15595">
        <w:rPr>
          <w:sz w:val="24"/>
          <w:szCs w:val="24"/>
        </w:rPr>
        <w:t xml:space="preserve">(AUC) for work done to compress cores of </w:t>
      </w:r>
      <w:r w:rsidR="009B44CC">
        <w:rPr>
          <w:sz w:val="24"/>
          <w:szCs w:val="24"/>
        </w:rPr>
        <w:t xml:space="preserve">nonpackaged </w:t>
      </w:r>
      <w:r w:rsidR="009A4860" w:rsidRPr="00CE067F">
        <w:rPr>
          <w:sz w:val="24"/>
          <w:szCs w:val="24"/>
        </w:rPr>
        <w:t xml:space="preserve">pecan kernels </w:t>
      </w:r>
      <w:r w:rsidR="00C15595">
        <w:rPr>
          <w:sz w:val="24"/>
          <w:szCs w:val="24"/>
        </w:rPr>
        <w:t xml:space="preserve">subject to compression tests after being </w:t>
      </w:r>
      <w:r w:rsidR="009A4860" w:rsidRPr="00CE067F">
        <w:rPr>
          <w:sz w:val="24"/>
          <w:szCs w:val="24"/>
        </w:rPr>
        <w:t xml:space="preserve">stored under different </w:t>
      </w:r>
      <w:r w:rsidR="00C15595">
        <w:rPr>
          <w:sz w:val="24"/>
          <w:szCs w:val="24"/>
        </w:rPr>
        <w:t>storage duration</w:t>
      </w:r>
      <w:r w:rsidR="00C15595" w:rsidRPr="00CE067F">
        <w:rPr>
          <w:sz w:val="24"/>
          <w:szCs w:val="24"/>
        </w:rPr>
        <w:t xml:space="preserve"> </w:t>
      </w:r>
      <w:r w:rsidR="009A4860" w:rsidRPr="00CE067F">
        <w:rPr>
          <w:sz w:val="24"/>
          <w:szCs w:val="24"/>
        </w:rPr>
        <w:t xml:space="preserve">and </w:t>
      </w:r>
      <w:r w:rsidR="00C15595">
        <w:rPr>
          <w:sz w:val="24"/>
          <w:szCs w:val="24"/>
        </w:rPr>
        <w:t>relative humidity (</w:t>
      </w:r>
      <w:r w:rsidR="009A4860" w:rsidRPr="00CE067F">
        <w:rPr>
          <w:sz w:val="24"/>
          <w:szCs w:val="24"/>
        </w:rPr>
        <w:t>RH</w:t>
      </w:r>
      <w:r w:rsidR="00C15595">
        <w:rPr>
          <w:sz w:val="24"/>
          <w:szCs w:val="24"/>
        </w:rPr>
        <w:t>)</w:t>
      </w:r>
      <w:r w:rsidR="009A4860" w:rsidRPr="00CE067F">
        <w:rPr>
          <w:sz w:val="24"/>
          <w:szCs w:val="24"/>
        </w:rPr>
        <w:t xml:space="preserve"> condition</w:t>
      </w:r>
      <w:r w:rsidR="00C15595">
        <w:rPr>
          <w:sz w:val="24"/>
          <w:szCs w:val="24"/>
        </w:rPr>
        <w:t>s</w:t>
      </w:r>
    </w:p>
    <w:tbl>
      <w:tblPr>
        <w:tblW w:w="7290" w:type="dxa"/>
        <w:tblLayout w:type="fixed"/>
        <w:tblLook w:val="04A0" w:firstRow="1" w:lastRow="0" w:firstColumn="1" w:lastColumn="0" w:noHBand="0" w:noVBand="1"/>
      </w:tblPr>
      <w:tblGrid>
        <w:gridCol w:w="1300"/>
        <w:gridCol w:w="1400"/>
        <w:gridCol w:w="1260"/>
        <w:gridCol w:w="1440"/>
        <w:gridCol w:w="1890"/>
      </w:tblGrid>
      <w:tr w:rsidR="00C15595" w:rsidRPr="00635DE2" w14:paraId="115227A8" w14:textId="77777777" w:rsidTr="007A3342">
        <w:trPr>
          <w:trHeight w:val="76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773BC5" w14:textId="77777777" w:rsidR="00C15595" w:rsidRPr="00635DE2" w:rsidRDefault="00C15595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3CAB1E" w14:textId="5195A4EC" w:rsidR="00C15595" w:rsidRPr="00635DE2" w:rsidRDefault="00C15595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orage </w:t>
            </w:r>
            <w:r w:rsidR="00A4276C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D7D5A5D" w14:textId="424617A9" w:rsidR="00C15595" w:rsidRPr="00635DE2" w:rsidRDefault="00C15595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AUC)</w:t>
            </w:r>
            <w:r w:rsidR="00505112">
              <w:rPr>
                <w:sz w:val="32"/>
                <w:szCs w:val="32"/>
                <w:vertAlign w:val="superscript"/>
              </w:rPr>
              <w:t xml:space="preserve"> 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009207" w14:textId="77777777" w:rsidR="00C15595" w:rsidRPr="00635DE2" w:rsidRDefault="00C15595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186ACF" w14:textId="16068C48" w:rsidR="00C15595" w:rsidRPr="00635DE2" w:rsidRDefault="00C15595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fidence limits</w:t>
            </w:r>
          </w:p>
        </w:tc>
      </w:tr>
      <w:tr w:rsidR="00C15595" w:rsidRPr="00635DE2" w14:paraId="726FA465" w14:textId="77777777" w:rsidTr="00E46CB9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C80D28" w14:textId="77777777" w:rsidR="00C15595" w:rsidRPr="00635DE2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90D" w14:textId="77777777" w:rsidR="00C15595" w:rsidRPr="00635DE2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A98A" w14:textId="77777777" w:rsidR="00C15595" w:rsidRPr="00635DE2" w:rsidRDefault="00C15595" w:rsidP="00635D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0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E9AC" w14:textId="77777777" w:rsidR="00C15595" w:rsidRPr="00635DE2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E3E57" w14:textId="0C9D6391" w:rsidR="00C15595" w:rsidRPr="00C15595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595">
              <w:rPr>
                <w:rFonts w:ascii="Times New Roman" w:eastAsia="Times New Roman" w:hAnsi="Times New Roman" w:cs="Times New Roman"/>
                <w:color w:val="000000"/>
              </w:rPr>
              <w:t>18.83-21.96</w:t>
            </w:r>
          </w:p>
        </w:tc>
      </w:tr>
      <w:tr w:rsidR="00C15595" w:rsidRPr="00635DE2" w14:paraId="1AF0181F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02BDF0" w14:textId="77777777" w:rsidR="00C15595" w:rsidRPr="00635DE2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74C8" w14:textId="77777777" w:rsidR="00C15595" w:rsidRPr="00635DE2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F946" w14:textId="77777777" w:rsidR="00C15595" w:rsidRPr="00635DE2" w:rsidRDefault="00C15595" w:rsidP="00635DE2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89306" w14:textId="77777777" w:rsidR="00C15595" w:rsidRPr="00635DE2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2DB96" w14:textId="2CF6D4FA" w:rsidR="00C15595" w:rsidRPr="00F2358E" w:rsidRDefault="00C15595" w:rsidP="00635DE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15595">
              <w:rPr>
                <w:rFonts w:ascii="Times New Roman" w:eastAsia="Times New Roman" w:hAnsi="Times New Roman" w:cs="Times New Roman"/>
                <w:color w:val="000000"/>
              </w:rPr>
              <w:t>15.13-19.24</w:t>
            </w:r>
          </w:p>
        </w:tc>
      </w:tr>
      <w:tr w:rsidR="00C15595" w:rsidRPr="00635DE2" w14:paraId="52BC5313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DA105E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94F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8D2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CA64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F198" w14:textId="1440707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27-20.72</w:t>
            </w:r>
          </w:p>
        </w:tc>
      </w:tr>
      <w:tr w:rsidR="00C15595" w:rsidRPr="00635DE2" w14:paraId="3DBED7E4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CBE6B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695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5823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11F64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E2896" w14:textId="07282615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79-21.18</w:t>
            </w:r>
          </w:p>
        </w:tc>
      </w:tr>
      <w:tr w:rsidR="00C15595" w:rsidRPr="00635DE2" w14:paraId="51687197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6D274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9E79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6D9FC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5669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82C5" w14:textId="2A49AFB9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91-18.68</w:t>
            </w:r>
          </w:p>
        </w:tc>
      </w:tr>
      <w:tr w:rsidR="00C15595" w:rsidRPr="00635DE2" w14:paraId="2A821EB0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DA865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0CBAB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20F99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D4E6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3584C" w14:textId="67E7199B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26-20.78</w:t>
            </w:r>
          </w:p>
        </w:tc>
      </w:tr>
      <w:tr w:rsidR="00C15595" w:rsidRPr="00635DE2" w14:paraId="6567C880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E021F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3433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69F3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685E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1886" w14:textId="27CE4180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06-19.94</w:t>
            </w:r>
          </w:p>
        </w:tc>
      </w:tr>
      <w:tr w:rsidR="00C15595" w:rsidRPr="00635DE2" w14:paraId="66F6DE28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83B0B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2AA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4DA3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364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76814" w14:textId="2EB39E72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8.49-23.66</w:t>
            </w:r>
          </w:p>
        </w:tc>
      </w:tr>
      <w:tr w:rsidR="00C15595" w:rsidRPr="00635DE2" w14:paraId="0F17A1B7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B5902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7158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F08D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2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62BA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A7B90" w14:textId="3BD2582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03-21.37</w:t>
            </w:r>
          </w:p>
        </w:tc>
      </w:tr>
      <w:tr w:rsidR="00C15595" w:rsidRPr="00635DE2" w14:paraId="6402DE0B" w14:textId="77777777" w:rsidTr="00222244">
        <w:trPr>
          <w:trHeight w:val="340"/>
        </w:trPr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3AA1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3E0B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90D1B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887D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EC73" w14:textId="0F8D8B3F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62-21.28</w:t>
            </w:r>
          </w:p>
        </w:tc>
      </w:tr>
      <w:tr w:rsidR="00C15595" w:rsidRPr="00635DE2" w14:paraId="209825AB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0D493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E175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7C4A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4087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7FF6" w14:textId="44239BA5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0.04-24.27</w:t>
            </w:r>
          </w:p>
        </w:tc>
      </w:tr>
      <w:tr w:rsidR="00C15595" w:rsidRPr="00635DE2" w14:paraId="5B14A427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E9D09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DE90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0C82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.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BB0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F23AF" w14:textId="2516E5C8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9.7-23.61</w:t>
            </w:r>
          </w:p>
        </w:tc>
      </w:tr>
      <w:tr w:rsidR="00C15595" w:rsidRPr="00635DE2" w14:paraId="0C118195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EA5C6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805BB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ABC1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D644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461E3" w14:textId="7A79DF27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9.61-23.84</w:t>
            </w:r>
          </w:p>
        </w:tc>
      </w:tr>
      <w:tr w:rsidR="00C15595" w:rsidRPr="00635DE2" w14:paraId="06C15D96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A4E13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85C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C7F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3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5B18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5A9B5" w14:textId="3072CF88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25-21.47</w:t>
            </w:r>
          </w:p>
        </w:tc>
      </w:tr>
      <w:tr w:rsidR="00C15595" w:rsidRPr="00635DE2" w14:paraId="50157A23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2FED0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167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EC652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11A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84149" w14:textId="3F9071B1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84-19.19</w:t>
            </w:r>
          </w:p>
        </w:tc>
      </w:tr>
      <w:tr w:rsidR="00C15595" w:rsidRPr="00635DE2" w14:paraId="747A7EC7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FB830E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90F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4E9D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B2A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58E0" w14:textId="2366729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54-21.66</w:t>
            </w:r>
          </w:p>
        </w:tc>
      </w:tr>
      <w:tr w:rsidR="00C15595" w:rsidRPr="00635DE2" w14:paraId="2563D890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5E898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2BC0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3153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0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2F6B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DD888" w14:textId="2C47A650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8.54-22.66</w:t>
            </w:r>
          </w:p>
        </w:tc>
      </w:tr>
      <w:tr w:rsidR="00C15595" w:rsidRPr="00635DE2" w14:paraId="23E9E193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77D10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C4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6754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.4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7F02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DF3EE" w14:textId="53C40428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9.32-23.55</w:t>
            </w:r>
          </w:p>
        </w:tc>
      </w:tr>
      <w:tr w:rsidR="00C15595" w:rsidRPr="00635DE2" w14:paraId="4AFDE62D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E7F843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0F1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C097F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0C74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E4BDE" w14:textId="21E05C1B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2.4-18.07</w:t>
            </w:r>
          </w:p>
        </w:tc>
      </w:tr>
      <w:tr w:rsidR="00C15595" w:rsidRPr="00635DE2" w14:paraId="09F2FD25" w14:textId="77777777" w:rsidTr="00E46CB9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741D9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F3FFB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66722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733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8135" w14:textId="373A4F07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2.92-18.9</w:t>
            </w:r>
          </w:p>
        </w:tc>
      </w:tr>
      <w:tr w:rsidR="00C15595" w:rsidRPr="00635DE2" w14:paraId="4315FD9C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E62AE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92ED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7EF03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9234E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F1D2" w14:textId="52F68381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5-19.62</w:t>
            </w:r>
          </w:p>
        </w:tc>
      </w:tr>
      <w:tr w:rsidR="00C15595" w:rsidRPr="00635DE2" w14:paraId="7B08F0B6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F0F2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44D6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BA377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0.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0E1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03C7D" w14:textId="561FBC09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45-24.47</w:t>
            </w:r>
          </w:p>
        </w:tc>
      </w:tr>
      <w:tr w:rsidR="00C15595" w:rsidRPr="00635DE2" w14:paraId="00CA6288" w14:textId="77777777" w:rsidTr="00222244">
        <w:trPr>
          <w:trHeight w:val="34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72F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AAD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30C43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353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C82F4" w14:textId="1A7D8CC0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62-21.28</w:t>
            </w:r>
          </w:p>
        </w:tc>
      </w:tr>
      <w:tr w:rsidR="00C15595" w:rsidRPr="00635DE2" w14:paraId="202500EA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F32BEF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E9F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DB06E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7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1D9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8948C" w14:textId="5D8D4F4E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56-20.91</w:t>
            </w:r>
          </w:p>
        </w:tc>
      </w:tr>
      <w:tr w:rsidR="00C15595" w:rsidRPr="00635DE2" w14:paraId="5749FF69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6A0C70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565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C6E85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6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898E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CE9F" w14:textId="11284DF6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56-19.67</w:t>
            </w:r>
          </w:p>
        </w:tc>
      </w:tr>
      <w:tr w:rsidR="00C15595" w:rsidRPr="00635DE2" w14:paraId="0A47CF63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CD837C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0EF4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B87B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354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597CC" w14:textId="52439C0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31-20.42</w:t>
            </w:r>
          </w:p>
        </w:tc>
      </w:tr>
      <w:tr w:rsidR="00C15595" w:rsidRPr="00635DE2" w14:paraId="599CF3F7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FEBBE0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6A0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09E61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6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A5E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32DC" w14:textId="06C675B8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54-20.66</w:t>
            </w:r>
          </w:p>
        </w:tc>
      </w:tr>
      <w:tr w:rsidR="00C15595" w:rsidRPr="00635DE2" w14:paraId="70CADB5F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548396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E2C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E0B1D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9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1AE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01A0C" w14:textId="069EC2E7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9-19.01</w:t>
            </w:r>
          </w:p>
        </w:tc>
      </w:tr>
      <w:tr w:rsidR="00C15595" w:rsidRPr="00635DE2" w14:paraId="08C3D4BA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14EC2F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AC6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F517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F5A3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0C1B" w14:textId="13A7CE18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44-17.56</w:t>
            </w:r>
          </w:p>
        </w:tc>
      </w:tr>
      <w:tr w:rsidR="00C15595" w:rsidRPr="00635DE2" w14:paraId="024DCE9D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BC49E1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ACE0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E304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5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F01E4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2EC22" w14:textId="279A2EB6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46-21.57</w:t>
            </w:r>
          </w:p>
        </w:tc>
      </w:tr>
      <w:tr w:rsidR="00C15595" w:rsidRPr="00635DE2" w14:paraId="5CFA2A7C" w14:textId="77777777" w:rsidTr="00222244">
        <w:trPr>
          <w:trHeight w:val="34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FC02B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5B0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35EC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47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4990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1D9F4" w14:textId="60FEB43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46-19.48</w:t>
            </w:r>
          </w:p>
        </w:tc>
      </w:tr>
      <w:tr w:rsidR="00C15595" w:rsidRPr="00635DE2" w14:paraId="48350E42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43CB39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2417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6EA2B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29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4F5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DD3C9" w14:textId="265563E0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28-20.29</w:t>
            </w:r>
          </w:p>
        </w:tc>
      </w:tr>
      <w:tr w:rsidR="00C15595" w:rsidRPr="00635DE2" w14:paraId="2EAC003F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3670DBE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13CA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FD52B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17C9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C364" w14:textId="34E54871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34-17.57</w:t>
            </w:r>
          </w:p>
        </w:tc>
      </w:tr>
      <w:tr w:rsidR="00C15595" w:rsidRPr="00635DE2" w14:paraId="3A9EC866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792450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F1D1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1B38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031D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DE63" w14:textId="5B18D624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17-21.4</w:t>
            </w:r>
          </w:p>
        </w:tc>
      </w:tr>
      <w:tr w:rsidR="00C15595" w:rsidRPr="00635DE2" w14:paraId="53956D18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87ACAF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64B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A55A4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4A2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8A1E" w14:textId="62DBFAAB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57-21.8</w:t>
            </w:r>
          </w:p>
        </w:tc>
      </w:tr>
      <w:tr w:rsidR="00C15595" w:rsidRPr="00635DE2" w14:paraId="40BCE2FD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6871C4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1C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C70C5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0A9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4F486" w14:textId="2C2C58E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59-20.08</w:t>
            </w:r>
          </w:p>
        </w:tc>
      </w:tr>
      <w:tr w:rsidR="00C15595" w:rsidRPr="00635DE2" w14:paraId="146A589F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295CDE4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FF84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24DDD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1C1C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A1419" w14:textId="3C5C37AB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15-19.82</w:t>
            </w:r>
          </w:p>
        </w:tc>
      </w:tr>
      <w:tr w:rsidR="00C15595" w:rsidRPr="00635DE2" w14:paraId="31798000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682C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332C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EEDA0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F195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FB4F4" w14:textId="38D05E1C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2.22-18.2</w:t>
            </w:r>
          </w:p>
        </w:tc>
      </w:tr>
      <w:tr w:rsidR="00C15595" w:rsidRPr="00635DE2" w14:paraId="2FE6FDBA" w14:textId="77777777" w:rsidTr="00222244">
        <w:trPr>
          <w:trHeight w:val="320"/>
        </w:trPr>
        <w:tc>
          <w:tcPr>
            <w:tcW w:w="13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3049A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67AB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94D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4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490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9141" w14:textId="2CB71A7C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43-21.44</w:t>
            </w:r>
          </w:p>
        </w:tc>
      </w:tr>
      <w:tr w:rsidR="00C15595" w:rsidRPr="00635DE2" w14:paraId="0B236E65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A0A84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9DB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6D9CA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DF8B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438CE" w14:textId="077FD760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87-19.88</w:t>
            </w:r>
          </w:p>
        </w:tc>
      </w:tr>
      <w:tr w:rsidR="00C15595" w:rsidRPr="00635DE2" w14:paraId="40B8D168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4EC79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072F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5E4F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.7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B41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A9BAC" w14:textId="4E76268F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8.74-24.72</w:t>
            </w:r>
          </w:p>
        </w:tc>
      </w:tr>
      <w:tr w:rsidR="00C15595" w:rsidRPr="00635DE2" w14:paraId="7DF60034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46524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F634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093CD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5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06B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6DC" w14:textId="25B22DFE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55-20.53</w:t>
            </w:r>
          </w:p>
        </w:tc>
      </w:tr>
      <w:tr w:rsidR="00C15595" w:rsidRPr="00635DE2" w14:paraId="66976EBB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72CEF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BA2BE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1CE6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4A78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0E899" w14:textId="3F9B2E48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81-20.03</w:t>
            </w:r>
          </w:p>
        </w:tc>
      </w:tr>
      <w:tr w:rsidR="00C15595" w:rsidRPr="00635DE2" w14:paraId="24B2C6CC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FF04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270D1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F00A2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0053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53415" w14:textId="3F4B6529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33-19.34</w:t>
            </w:r>
          </w:p>
        </w:tc>
      </w:tr>
      <w:tr w:rsidR="00C15595" w:rsidRPr="00635DE2" w14:paraId="75F26D70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814D5B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A6A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1630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3F31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D0FC" w14:textId="4A74AA0A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81-21.82</w:t>
            </w:r>
          </w:p>
        </w:tc>
      </w:tr>
      <w:tr w:rsidR="00C15595" w:rsidRPr="00635DE2" w14:paraId="008CF62B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5D536D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729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7A7CE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819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09314" w14:textId="78AC1ACB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8.28-24.26</w:t>
            </w:r>
          </w:p>
        </w:tc>
      </w:tr>
      <w:tr w:rsidR="00C15595" w:rsidRPr="00635DE2" w14:paraId="7432829B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CC8FD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D1C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A4D62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.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761C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0C44" w14:textId="7D8CE3CA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2.76-16.77</w:t>
            </w:r>
          </w:p>
        </w:tc>
      </w:tr>
      <w:tr w:rsidR="00C15595" w:rsidRPr="00635DE2" w14:paraId="0260C241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C96C7E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40519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7C6D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7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547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90F4B" w14:textId="210BBAF0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88-22.55</w:t>
            </w:r>
          </w:p>
        </w:tc>
      </w:tr>
      <w:tr w:rsidR="00C15595" w:rsidRPr="00635DE2" w14:paraId="27A31430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08F05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8D9F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2848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318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EF700" w14:textId="5A0F5B15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88-20.86</w:t>
            </w:r>
          </w:p>
        </w:tc>
      </w:tr>
      <w:tr w:rsidR="00C15595" w:rsidRPr="00635DE2" w14:paraId="1EA17076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4A4B28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20F94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76A3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004D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1DE2" w14:textId="1A2622E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11-17.34</w:t>
            </w:r>
          </w:p>
        </w:tc>
      </w:tr>
      <w:tr w:rsidR="00C15595" w:rsidRPr="00635DE2" w14:paraId="0F7BDC2D" w14:textId="77777777" w:rsidTr="00E46CB9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64293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D4432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149F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9E52A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F46F1" w14:textId="44169FF6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53-22.21</w:t>
            </w:r>
          </w:p>
        </w:tc>
      </w:tr>
      <w:tr w:rsidR="00C15595" w:rsidRPr="00635DE2" w14:paraId="4E5F69C9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BA561C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626A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63CF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51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A3D6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BCD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D9FA" w14:textId="33036D3F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46-19.57</w:t>
            </w:r>
          </w:p>
        </w:tc>
      </w:tr>
      <w:tr w:rsidR="00C15595" w:rsidRPr="00635DE2" w14:paraId="6E319C68" w14:textId="77777777" w:rsidTr="00222244">
        <w:trPr>
          <w:trHeight w:val="320"/>
        </w:trPr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6A18B0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1FB85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E027" w14:textId="77777777" w:rsidR="00C15595" w:rsidRPr="00635DE2" w:rsidRDefault="00C15595" w:rsidP="00C15595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4.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612E7" w14:textId="77777777" w:rsidR="00C15595" w:rsidRPr="00635DE2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F2148" w14:textId="2582CB4D" w:rsidR="00C15595" w:rsidRPr="00E46CB9" w:rsidRDefault="00C15595" w:rsidP="00C15595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0.89-28.91</w:t>
            </w:r>
          </w:p>
        </w:tc>
      </w:tr>
    </w:tbl>
    <w:p w14:paraId="6B7B41C5" w14:textId="3BD943F5" w:rsidR="006945F0" w:rsidRDefault="00505112" w:rsidP="00882529">
      <w:pPr>
        <w:tabs>
          <w:tab w:val="left" w:pos="1947"/>
        </w:tabs>
        <w:rPr>
          <w:rFonts w:ascii="Times New Roman" w:hAnsi="Times New Roman" w:cs="Times New Roman"/>
        </w:rPr>
      </w:pPr>
      <w:r>
        <w:rPr>
          <w:sz w:val="32"/>
          <w:szCs w:val="32"/>
          <w:vertAlign w:val="superscript"/>
        </w:rPr>
        <w:t>a</w:t>
      </w:r>
      <w:r w:rsidR="00CE067F" w:rsidRPr="00353EBB">
        <w:rPr>
          <w:sz w:val="32"/>
          <w:szCs w:val="32"/>
          <w:vertAlign w:val="subscript"/>
        </w:rPr>
        <w:t>Different letters</w:t>
      </w:r>
      <w:r w:rsidR="00CE067F">
        <w:rPr>
          <w:sz w:val="32"/>
          <w:szCs w:val="32"/>
          <w:vertAlign w:val="subscript"/>
        </w:rPr>
        <w:t xml:space="preserve"> </w:t>
      </w:r>
      <w:r w:rsidR="00CE067F" w:rsidRPr="00353EBB">
        <w:rPr>
          <w:sz w:val="32"/>
          <w:szCs w:val="32"/>
          <w:vertAlign w:val="subscript"/>
        </w:rPr>
        <w:t xml:space="preserve">for </w:t>
      </w:r>
      <w:r>
        <w:rPr>
          <w:sz w:val="32"/>
          <w:szCs w:val="32"/>
          <w:vertAlign w:val="subscript"/>
        </w:rPr>
        <w:t xml:space="preserve">the means in each RH group </w:t>
      </w:r>
      <w:r w:rsidR="00CE067F" w:rsidRPr="00353EBB">
        <w:rPr>
          <w:sz w:val="32"/>
          <w:szCs w:val="32"/>
          <w:vertAlign w:val="subscript"/>
        </w:rPr>
        <w:t xml:space="preserve">indicate significant difference </w:t>
      </w:r>
      <w:r>
        <w:rPr>
          <w:sz w:val="32"/>
          <w:szCs w:val="32"/>
          <w:vertAlign w:val="subscript"/>
        </w:rPr>
        <w:t xml:space="preserve">between the means </w:t>
      </w:r>
      <w:r w:rsidR="00CE067F" w:rsidRPr="00353EBB">
        <w:rPr>
          <w:sz w:val="32"/>
          <w:szCs w:val="32"/>
          <w:vertAlign w:val="subscript"/>
        </w:rPr>
        <w:t>based on Tukey's HSD (α = 0.05).</w:t>
      </w:r>
    </w:p>
    <w:p w14:paraId="1E3136AD" w14:textId="02CFE38F" w:rsidR="00635DE2" w:rsidRDefault="00635DE2" w:rsidP="00635DE2">
      <w:pPr>
        <w:rPr>
          <w:rFonts w:ascii="Times New Roman" w:hAnsi="Times New Roman" w:cs="Times New Roman"/>
        </w:rPr>
      </w:pPr>
    </w:p>
    <w:p w14:paraId="7C59859D" w14:textId="1167DFBC" w:rsidR="00635DE2" w:rsidRDefault="00635DE2" w:rsidP="00635DE2">
      <w:pPr>
        <w:rPr>
          <w:rFonts w:ascii="Times New Roman" w:hAnsi="Times New Roman" w:cs="Times New Roman"/>
        </w:rPr>
      </w:pPr>
    </w:p>
    <w:p w14:paraId="58FEF7E7" w14:textId="48793322" w:rsidR="00635DE2" w:rsidRDefault="00635DE2" w:rsidP="00635DE2">
      <w:pPr>
        <w:rPr>
          <w:rFonts w:ascii="Times New Roman" w:hAnsi="Times New Roman" w:cs="Times New Roman"/>
        </w:rPr>
      </w:pPr>
    </w:p>
    <w:p w14:paraId="6CAB6D80" w14:textId="0794B2A7" w:rsidR="00635DE2" w:rsidRDefault="00635DE2" w:rsidP="00635DE2">
      <w:pPr>
        <w:rPr>
          <w:rFonts w:ascii="Times New Roman" w:hAnsi="Times New Roman" w:cs="Times New Roman"/>
        </w:rPr>
      </w:pPr>
    </w:p>
    <w:p w14:paraId="6E965A8D" w14:textId="191CC1AB" w:rsidR="00635DE2" w:rsidRDefault="00635DE2" w:rsidP="00635DE2">
      <w:pPr>
        <w:rPr>
          <w:rFonts w:ascii="Times New Roman" w:hAnsi="Times New Roman" w:cs="Times New Roman"/>
        </w:rPr>
      </w:pPr>
    </w:p>
    <w:p w14:paraId="1DB6BE1D" w14:textId="77777777" w:rsidR="00635DE2" w:rsidRDefault="00635DE2" w:rsidP="00635DE2">
      <w:pPr>
        <w:rPr>
          <w:rFonts w:ascii="Times New Roman" w:hAnsi="Times New Roman" w:cs="Times New Roman"/>
        </w:rPr>
        <w:sectPr w:rsidR="00635DE2" w:rsidSect="00635D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D73F37" w14:textId="1F983F12" w:rsidR="0069399A" w:rsidRPr="0044158F" w:rsidRDefault="00703A23" w:rsidP="0069399A">
      <w:pPr>
        <w:pStyle w:val="Caption"/>
        <w:keepNext/>
        <w:rPr>
          <w:sz w:val="22"/>
          <w:szCs w:val="22"/>
        </w:rPr>
      </w:pPr>
      <w:r w:rsidRPr="00703A23">
        <w:rPr>
          <w:sz w:val="22"/>
          <w:szCs w:val="22"/>
        </w:rPr>
        <w:lastRenderedPageBreak/>
        <w:t xml:space="preserve">Supplementary </w:t>
      </w:r>
      <w:r w:rsidR="0069399A" w:rsidRPr="0044158F">
        <w:rPr>
          <w:sz w:val="22"/>
          <w:szCs w:val="22"/>
        </w:rPr>
        <w:t xml:space="preserve">Table </w:t>
      </w:r>
      <w:r>
        <w:rPr>
          <w:sz w:val="22"/>
          <w:szCs w:val="22"/>
        </w:rPr>
        <w:t>T</w:t>
      </w:r>
      <w:r w:rsidR="001D52DC" w:rsidRPr="0044158F">
        <w:rPr>
          <w:sz w:val="22"/>
          <w:szCs w:val="22"/>
        </w:rPr>
        <w:fldChar w:fldCharType="begin"/>
      </w:r>
      <w:r w:rsidR="001D52DC" w:rsidRPr="0044158F">
        <w:rPr>
          <w:sz w:val="22"/>
          <w:szCs w:val="22"/>
        </w:rPr>
        <w:instrText xml:space="preserve"> SEQ Table \* ARABIC </w:instrText>
      </w:r>
      <w:r w:rsidR="001D52DC" w:rsidRPr="0044158F">
        <w:rPr>
          <w:sz w:val="22"/>
          <w:szCs w:val="22"/>
        </w:rPr>
        <w:fldChar w:fldCharType="separate"/>
      </w:r>
      <w:r w:rsidR="004C7024" w:rsidRPr="0044158F">
        <w:rPr>
          <w:noProof/>
          <w:sz w:val="22"/>
          <w:szCs w:val="22"/>
        </w:rPr>
        <w:t>2</w:t>
      </w:r>
      <w:r w:rsidR="001D52DC" w:rsidRPr="0044158F">
        <w:rPr>
          <w:noProof/>
          <w:sz w:val="22"/>
          <w:szCs w:val="22"/>
        </w:rPr>
        <w:fldChar w:fldCharType="end"/>
      </w:r>
      <w:r w:rsidR="0069399A" w:rsidRPr="0044158F">
        <w:rPr>
          <w:sz w:val="22"/>
          <w:szCs w:val="22"/>
        </w:rPr>
        <w:t xml:space="preserve"> </w:t>
      </w:r>
      <w:r w:rsidR="00703EC9">
        <w:rPr>
          <w:sz w:val="24"/>
          <w:szCs w:val="24"/>
        </w:rPr>
        <w:t xml:space="preserve">Hardness of cores of </w:t>
      </w:r>
      <w:r w:rsidR="009B44CC">
        <w:rPr>
          <w:sz w:val="24"/>
          <w:szCs w:val="24"/>
        </w:rPr>
        <w:t xml:space="preserve">nonpackaged </w:t>
      </w:r>
      <w:r w:rsidR="00703EC9" w:rsidRPr="00CE067F">
        <w:rPr>
          <w:sz w:val="24"/>
          <w:szCs w:val="24"/>
        </w:rPr>
        <w:t xml:space="preserve">pecan kernels </w:t>
      </w:r>
      <w:r w:rsidR="00703EC9">
        <w:rPr>
          <w:sz w:val="24"/>
          <w:szCs w:val="24"/>
        </w:rPr>
        <w:t xml:space="preserve">subject to compression tests after being </w:t>
      </w:r>
      <w:r w:rsidR="00703EC9" w:rsidRPr="00CE067F">
        <w:rPr>
          <w:sz w:val="24"/>
          <w:szCs w:val="24"/>
        </w:rPr>
        <w:t xml:space="preserve">stored under different </w:t>
      </w:r>
      <w:r w:rsidR="00703EC9">
        <w:rPr>
          <w:sz w:val="24"/>
          <w:szCs w:val="24"/>
        </w:rPr>
        <w:t>storage duration</w:t>
      </w:r>
      <w:r w:rsidR="00703EC9" w:rsidRPr="00CE067F">
        <w:rPr>
          <w:sz w:val="24"/>
          <w:szCs w:val="24"/>
        </w:rPr>
        <w:t xml:space="preserve"> and </w:t>
      </w:r>
      <w:r w:rsidR="00703EC9">
        <w:rPr>
          <w:sz w:val="24"/>
          <w:szCs w:val="24"/>
        </w:rPr>
        <w:t>relative humidity (</w:t>
      </w:r>
      <w:r w:rsidR="00703EC9" w:rsidRPr="00CE067F">
        <w:rPr>
          <w:sz w:val="24"/>
          <w:szCs w:val="24"/>
        </w:rPr>
        <w:t>RH</w:t>
      </w:r>
      <w:r w:rsidR="00703EC9">
        <w:rPr>
          <w:sz w:val="24"/>
          <w:szCs w:val="24"/>
        </w:rPr>
        <w:t>)</w:t>
      </w:r>
      <w:r w:rsidR="00703EC9" w:rsidRPr="00CE067F">
        <w:rPr>
          <w:sz w:val="24"/>
          <w:szCs w:val="24"/>
        </w:rPr>
        <w:t xml:space="preserve"> condition</w:t>
      </w:r>
      <w:r w:rsidR="00703EC9">
        <w:rPr>
          <w:sz w:val="24"/>
          <w:szCs w:val="24"/>
        </w:rPr>
        <w:t>s</w:t>
      </w:r>
    </w:p>
    <w:tbl>
      <w:tblPr>
        <w:tblW w:w="6930" w:type="dxa"/>
        <w:tblLayout w:type="fixed"/>
        <w:tblLook w:val="04A0" w:firstRow="1" w:lastRow="0" w:firstColumn="1" w:lastColumn="0" w:noHBand="0" w:noVBand="1"/>
      </w:tblPr>
      <w:tblGrid>
        <w:gridCol w:w="990"/>
        <w:gridCol w:w="1170"/>
        <w:gridCol w:w="1240"/>
        <w:gridCol w:w="1510"/>
        <w:gridCol w:w="2020"/>
      </w:tblGrid>
      <w:tr w:rsidR="00703EC9" w:rsidRPr="00635DE2" w14:paraId="3B00A18B" w14:textId="77777777" w:rsidTr="007A3342">
        <w:trPr>
          <w:trHeight w:val="680"/>
        </w:trPr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461C398" w14:textId="77777777" w:rsidR="00703EC9" w:rsidRPr="00635DE2" w:rsidRDefault="00703EC9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H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995119" w14:textId="26E9378A" w:rsidR="00703EC9" w:rsidRPr="00635DE2" w:rsidRDefault="00703EC9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torage </w:t>
            </w:r>
            <w:r w:rsidR="003F2D4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ays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C8EC5E" w14:textId="11E2FBCC" w:rsidR="00703EC9" w:rsidRPr="00635DE2" w:rsidRDefault="00703EC9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</w:t>
            </w: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n</w:t>
            </w:r>
            <w:r>
              <w:rPr>
                <w:sz w:val="32"/>
                <w:szCs w:val="32"/>
                <w:vertAlign w:val="superscript"/>
              </w:rPr>
              <w:t xml:space="preserve"> a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20CC81" w14:textId="4BE28093" w:rsidR="00703EC9" w:rsidRPr="00635DE2" w:rsidRDefault="00703EC9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C97E410" w14:textId="4B6B5B79" w:rsidR="00703EC9" w:rsidRPr="00635DE2" w:rsidRDefault="00703EC9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Confidence limits</w:t>
            </w:r>
          </w:p>
        </w:tc>
      </w:tr>
      <w:tr w:rsidR="00703EC9" w:rsidRPr="00635DE2" w14:paraId="7B81587A" w14:textId="77777777" w:rsidTr="00E46CB9">
        <w:trPr>
          <w:trHeight w:val="320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275E" w14:textId="77777777" w:rsidR="00703EC9" w:rsidRPr="00635DE2" w:rsidRDefault="00703EC9" w:rsidP="00703E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CFAC4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D2531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A989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96194" w14:textId="70A10327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45-19.58</w:t>
            </w:r>
          </w:p>
        </w:tc>
      </w:tr>
      <w:tr w:rsidR="00703EC9" w:rsidRPr="00635DE2" w14:paraId="36D92BA2" w14:textId="77777777" w:rsidTr="00E46CB9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C4BFD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F291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56D5B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.7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1D3E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DEF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15BE" w14:textId="6C02D2F8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22-16.23</w:t>
            </w:r>
          </w:p>
        </w:tc>
      </w:tr>
      <w:tr w:rsidR="00703EC9" w:rsidRPr="00635DE2" w14:paraId="7F30DE04" w14:textId="77777777" w:rsidTr="00E46CB9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BBFC4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9AD7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925BE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9269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3958F" w14:textId="43647233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81-17.19</w:t>
            </w:r>
          </w:p>
        </w:tc>
      </w:tr>
      <w:tr w:rsidR="00703EC9" w:rsidRPr="00635DE2" w14:paraId="3CA39344" w14:textId="77777777" w:rsidTr="00E46CB9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2449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993F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BC70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0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D128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E5ABB" w14:textId="7F7DDCF9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89-17.27</w:t>
            </w:r>
          </w:p>
        </w:tc>
      </w:tr>
      <w:tr w:rsidR="00703EC9" w:rsidRPr="00635DE2" w14:paraId="30DA6249" w14:textId="77777777" w:rsidTr="00E46CB9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578A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C6E1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9DA0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.68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CE93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4FAF3" w14:textId="1A93437B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71-15.66</w:t>
            </w:r>
          </w:p>
        </w:tc>
      </w:tr>
      <w:tr w:rsidR="00703EC9" w:rsidRPr="00635DE2" w14:paraId="59DE22B1" w14:textId="77777777" w:rsidTr="00E46CB9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F95C0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DD7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5B3E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4AE4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4B70" w14:textId="1E908573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33-17.66</w:t>
            </w:r>
          </w:p>
        </w:tc>
      </w:tr>
      <w:tr w:rsidR="00703EC9" w:rsidRPr="00635DE2" w14:paraId="7EEB1482" w14:textId="77777777" w:rsidTr="00E46CB9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E5B61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78FB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1F10B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7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135A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9B63" w14:textId="295C565C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71-16.84</w:t>
            </w:r>
          </w:p>
        </w:tc>
      </w:tr>
      <w:tr w:rsidR="00703EC9" w:rsidRPr="00635DE2" w14:paraId="0BAC8120" w14:textId="77777777" w:rsidTr="0014707A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7EBBF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76A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AE925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EE950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CC783" w14:textId="5669C922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86-18.28</w:t>
            </w:r>
          </w:p>
        </w:tc>
      </w:tr>
      <w:tr w:rsidR="00703EC9" w:rsidRPr="00635DE2" w14:paraId="394988C1" w14:textId="77777777" w:rsidTr="0014707A">
        <w:trPr>
          <w:trHeight w:val="320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E25AD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4551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0738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3.4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E488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DEFG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C2FDE" w14:textId="335602A8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1.23-15.75</w:t>
            </w:r>
          </w:p>
        </w:tc>
      </w:tr>
      <w:tr w:rsidR="00703EC9" w:rsidRPr="00635DE2" w14:paraId="63B5BE6A" w14:textId="77777777" w:rsidTr="0014707A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1E5E" w14:textId="77777777" w:rsidR="00703EC9" w:rsidRPr="00635DE2" w:rsidRDefault="00703EC9" w:rsidP="00703E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D636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BBC33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93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9731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535B" w14:textId="05B0B0B1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62-20.23</w:t>
            </w:r>
          </w:p>
        </w:tc>
      </w:tr>
      <w:tr w:rsidR="00703EC9" w:rsidRPr="00635DE2" w14:paraId="3BA44235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E56D4E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381E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6EA2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4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D41B3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F57F5" w14:textId="6677189E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94-18.96</w:t>
            </w:r>
          </w:p>
        </w:tc>
      </w:tr>
      <w:tr w:rsidR="00703EC9" w:rsidRPr="00635DE2" w14:paraId="5F05DCAF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8CCE89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C2B1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E22F2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9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4E9E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FA70" w14:textId="01F84696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52-18.31</w:t>
            </w:r>
          </w:p>
        </w:tc>
      </w:tr>
      <w:tr w:rsidR="00703EC9" w:rsidRPr="00635DE2" w14:paraId="250BED2C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EF0130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C4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30D4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1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FA19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0522F" w14:textId="2CB88C29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61-17.62</w:t>
            </w:r>
          </w:p>
        </w:tc>
      </w:tr>
      <w:tr w:rsidR="00703EC9" w:rsidRPr="00635DE2" w14:paraId="1FAFC33F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9674D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583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2194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.5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FE50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EF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CDAC2" w14:textId="3EE5C60E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09-16.02</w:t>
            </w:r>
          </w:p>
        </w:tc>
      </w:tr>
      <w:tr w:rsidR="00703EC9" w:rsidRPr="00635DE2" w14:paraId="55CABC0E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E2185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5E6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BA595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.6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0AE2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EF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71B0C" w14:textId="0FEBEAAB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15-16.08</w:t>
            </w:r>
          </w:p>
        </w:tc>
      </w:tr>
      <w:tr w:rsidR="00703EC9" w:rsidRPr="00635DE2" w14:paraId="7D7BB59A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D9D5614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13C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BE2C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1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6D08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6D870" w14:textId="689664F4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63-16.57</w:t>
            </w:r>
          </w:p>
        </w:tc>
      </w:tr>
      <w:tr w:rsidR="00703EC9" w:rsidRPr="00635DE2" w14:paraId="62B21072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F2D53A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AC459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5F9A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0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658B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7417" w14:textId="6CABE5BD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55-17.57</w:t>
            </w:r>
          </w:p>
        </w:tc>
      </w:tr>
      <w:tr w:rsidR="00703EC9" w:rsidRPr="00635DE2" w14:paraId="05F029DF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42DC71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C4B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226D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3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CA52A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C113A" w14:textId="19998297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89-17.75</w:t>
            </w:r>
          </w:p>
        </w:tc>
      </w:tr>
      <w:tr w:rsidR="00703EC9" w:rsidRPr="00635DE2" w14:paraId="2A1FEB09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982FC71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703D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DB14B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3.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81FB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EG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2A43" w14:textId="3133A94E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1.5-15.54</w:t>
            </w:r>
          </w:p>
        </w:tc>
      </w:tr>
      <w:tr w:rsidR="00703EC9" w:rsidRPr="00635DE2" w14:paraId="338C73FC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888F91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8693F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58E0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3.8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BB0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A4B0" w14:textId="25F2F5FF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1.54-16.06</w:t>
            </w:r>
          </w:p>
        </w:tc>
      </w:tr>
      <w:tr w:rsidR="00703EC9" w:rsidRPr="00635DE2" w14:paraId="1993A1BE" w14:textId="77777777" w:rsidTr="0014707A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4A689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F464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9F7C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.2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14F6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2A54E" w14:textId="74D3F73F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2.81-15.67</w:t>
            </w:r>
          </w:p>
        </w:tc>
      </w:tr>
      <w:tr w:rsidR="00703EC9" w:rsidRPr="00635DE2" w14:paraId="1EF66311" w14:textId="77777777" w:rsidTr="0014707A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FB0B60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36F9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C361D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5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DCF6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885E1" w14:textId="02C13443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67-21.39</w:t>
            </w:r>
          </w:p>
        </w:tc>
      </w:tr>
      <w:tr w:rsidR="00703EC9" w:rsidRPr="00635DE2" w14:paraId="1AEA07EA" w14:textId="77777777" w:rsidTr="0014707A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34629" w14:textId="77777777" w:rsidR="00703EC9" w:rsidRPr="00635DE2" w:rsidRDefault="00703EC9" w:rsidP="00703E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7B92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06F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93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7EB6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B71" w14:textId="48FE91EE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62-20.23</w:t>
            </w:r>
          </w:p>
        </w:tc>
      </w:tr>
      <w:tr w:rsidR="00703EC9" w:rsidRPr="00635DE2" w14:paraId="2CDA7779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F3E4F7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C19B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3813C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0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905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29AE1" w14:textId="69313C04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47-18.67</w:t>
            </w:r>
          </w:p>
        </w:tc>
      </w:tr>
      <w:tr w:rsidR="00703EC9" w:rsidRPr="00635DE2" w14:paraId="2F73715E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42629E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9806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09DA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CAB5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8BF5" w14:textId="20D84D28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06-17.07</w:t>
            </w:r>
          </w:p>
        </w:tc>
      </w:tr>
      <w:tr w:rsidR="00703EC9" w:rsidRPr="00635DE2" w14:paraId="2D53FABD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D0F57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D484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9B9A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3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54002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74FC" w14:textId="2514B9FF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4.87-17.73</w:t>
            </w:r>
          </w:p>
        </w:tc>
      </w:tr>
      <w:tr w:rsidR="00703EC9" w:rsidRPr="00635DE2" w14:paraId="318066B7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C6F40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D847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4F6AD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57B6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EFAAD" w14:textId="27302389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76-18.62</w:t>
            </w:r>
          </w:p>
        </w:tc>
      </w:tr>
      <w:tr w:rsidR="00703EC9" w:rsidRPr="00635DE2" w14:paraId="087C76D5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5F1372D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E71C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63CA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1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1253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B9276" w14:textId="7CD00593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51-16.71</w:t>
            </w:r>
          </w:p>
        </w:tc>
      </w:tr>
      <w:tr w:rsidR="00703EC9" w:rsidRPr="00635DE2" w14:paraId="5C0979BF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E76D0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2A8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FCE5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A917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A7D" w14:textId="5372CB31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58-18.51</w:t>
            </w:r>
          </w:p>
        </w:tc>
      </w:tr>
      <w:tr w:rsidR="00703EC9" w:rsidRPr="00635DE2" w14:paraId="233347D7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2906A8D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9F1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A5D9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38AB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A1A7D" w14:textId="75E9FB20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21-19.31</w:t>
            </w:r>
          </w:p>
        </w:tc>
      </w:tr>
      <w:tr w:rsidR="00703EC9" w:rsidRPr="00635DE2" w14:paraId="2AB92908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157CAF7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20A0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6B1F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.3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72A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6DA5" w14:textId="2C540325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3.84-16.86</w:t>
            </w:r>
          </w:p>
        </w:tc>
      </w:tr>
      <w:tr w:rsidR="00703EC9" w:rsidRPr="00635DE2" w14:paraId="5F64673F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C67E2D6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5F7C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00E99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9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D3FB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0473" w14:textId="2E097A7C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51-18.37</w:t>
            </w:r>
          </w:p>
        </w:tc>
      </w:tr>
      <w:tr w:rsidR="00703EC9" w:rsidRPr="00635DE2" w14:paraId="335E1584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D9BDA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E2489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C6653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0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4DBB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17E49" w14:textId="3CACAAEF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5-18.51</w:t>
            </w:r>
          </w:p>
        </w:tc>
      </w:tr>
      <w:tr w:rsidR="00703EC9" w:rsidRPr="00635DE2" w14:paraId="588F75A9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B6C24F9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2AE4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3CC7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52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70DE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DA2D" w14:textId="47265C07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02-20.03</w:t>
            </w:r>
          </w:p>
        </w:tc>
      </w:tr>
      <w:tr w:rsidR="00703EC9" w:rsidRPr="00635DE2" w14:paraId="551D5143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2A1CA8F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49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00A7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2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6EF6B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1D2F" w14:textId="25A56424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83-20.76</w:t>
            </w:r>
          </w:p>
        </w:tc>
      </w:tr>
      <w:tr w:rsidR="00703EC9" w:rsidRPr="00635DE2" w14:paraId="296B45B7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0C347E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9B36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F58D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.6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CE85B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77C32" w14:textId="54FF8C9F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1-18.11</w:t>
            </w:r>
          </w:p>
        </w:tc>
      </w:tr>
      <w:tr w:rsidR="00703EC9" w:rsidRPr="00635DE2" w14:paraId="19708522" w14:textId="77777777" w:rsidTr="0014707A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5E536D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3D30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23F2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7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B5A9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96CCA" w14:textId="6AC29DE7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74-19.78</w:t>
            </w:r>
          </w:p>
        </w:tc>
      </w:tr>
      <w:tr w:rsidR="00703EC9" w:rsidRPr="00635DE2" w14:paraId="7674CF9C" w14:textId="77777777" w:rsidTr="0014707A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B0318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81EF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DD26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7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5E3B4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7785" w14:textId="4730A792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72-19.76</w:t>
            </w:r>
          </w:p>
        </w:tc>
      </w:tr>
      <w:tr w:rsidR="00703EC9" w:rsidRPr="00635DE2" w14:paraId="41057937" w14:textId="77777777" w:rsidTr="0014707A">
        <w:trPr>
          <w:trHeight w:val="320"/>
        </w:trPr>
        <w:tc>
          <w:tcPr>
            <w:tcW w:w="9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95E5" w14:textId="77777777" w:rsidR="00703EC9" w:rsidRPr="00635DE2" w:rsidRDefault="00703EC9" w:rsidP="00703EC9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C66B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29C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69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44819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FH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289D" w14:textId="30996129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29-20.08</w:t>
            </w:r>
          </w:p>
        </w:tc>
      </w:tr>
      <w:tr w:rsidR="00703EC9" w:rsidRPr="00635DE2" w14:paraId="56F466D9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0819C9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1EF96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36D7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1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1BEED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162A" w14:textId="07312290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76-19.61</w:t>
            </w:r>
          </w:p>
        </w:tc>
      </w:tr>
      <w:tr w:rsidR="00703EC9" w:rsidRPr="00635DE2" w14:paraId="1C0BCA86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1A75B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3A48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AE8C3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0.3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0835E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8FDD" w14:textId="0307986D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8.23-22.49</w:t>
            </w:r>
          </w:p>
        </w:tc>
      </w:tr>
      <w:tr w:rsidR="00703EC9" w:rsidRPr="00635DE2" w14:paraId="4A794701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B65490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F5CEC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C993C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05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61ED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D097E" w14:textId="556F4438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03-20.07</w:t>
            </w:r>
          </w:p>
        </w:tc>
      </w:tr>
      <w:tr w:rsidR="00703EC9" w:rsidRPr="00635DE2" w14:paraId="3634E737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9A5DC4A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BE1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CBC6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16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E41DA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DAD0" w14:textId="28990226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56-19.76</w:t>
            </w:r>
          </w:p>
        </w:tc>
      </w:tr>
      <w:tr w:rsidR="00703EC9" w:rsidRPr="00635DE2" w14:paraId="44E8D4C8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696F9E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F35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94C5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3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1193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AF8E" w14:textId="10F42235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91-18.77</w:t>
            </w:r>
          </w:p>
        </w:tc>
      </w:tr>
      <w:tr w:rsidR="00703EC9" w:rsidRPr="00635DE2" w14:paraId="7D7BEF9D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37E88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58A5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2693E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0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24F3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C4153" w14:textId="00D0F9CA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63-20.56</w:t>
            </w:r>
          </w:p>
        </w:tc>
      </w:tr>
      <w:tr w:rsidR="00703EC9" w:rsidRPr="00635DE2" w14:paraId="598A9940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6A44DBA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69D6E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25C08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0.03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54EE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8A61B" w14:textId="6C0B6623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8-22.05</w:t>
            </w:r>
          </w:p>
        </w:tc>
      </w:tr>
      <w:tr w:rsidR="00703EC9" w:rsidRPr="00635DE2" w14:paraId="43412474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6148D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F3912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24D5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7.1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AC92F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ED3E" w14:textId="0C5A4FEB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.71-18.57</w:t>
            </w:r>
          </w:p>
        </w:tc>
      </w:tr>
      <w:tr w:rsidR="00703EC9" w:rsidRPr="00635DE2" w14:paraId="549DD766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5203FDF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1DA9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1B974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3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7E9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237F" w14:textId="7FB8AB7B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37-20.41</w:t>
            </w:r>
          </w:p>
        </w:tc>
      </w:tr>
      <w:tr w:rsidR="00703EC9" w:rsidRPr="00635DE2" w14:paraId="5D36E585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65D44A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003A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70D5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84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D8B52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6BE3" w14:textId="6A9787F7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6.82-20.86</w:t>
            </w:r>
          </w:p>
        </w:tc>
      </w:tr>
      <w:tr w:rsidR="00703EC9" w:rsidRPr="00635DE2" w14:paraId="0419A3A3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E0FF99B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846D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0309F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8.57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63A99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5038" w14:textId="5247F95A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1-20.03</w:t>
            </w:r>
          </w:p>
        </w:tc>
      </w:tr>
      <w:tr w:rsidR="00703EC9" w:rsidRPr="00635DE2" w14:paraId="0CC3E7D1" w14:textId="77777777" w:rsidTr="00E46CB9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A7481A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0DE0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0A97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5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0FE1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EFGH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C368" w14:textId="2E35DDBE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37-21.63</w:t>
            </w:r>
          </w:p>
        </w:tc>
      </w:tr>
      <w:tr w:rsidR="00703EC9" w:rsidRPr="00635DE2" w14:paraId="10C9DAE9" w14:textId="77777777" w:rsidTr="0014707A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A0F3FF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6AE3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3380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19.08</w:t>
            </w:r>
          </w:p>
        </w:tc>
        <w:tc>
          <w:tcPr>
            <w:tcW w:w="1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66F58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BCDH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4B3DF" w14:textId="63889903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.53-20.63</w:t>
            </w:r>
          </w:p>
        </w:tc>
      </w:tr>
      <w:tr w:rsidR="00703EC9" w:rsidRPr="00635DE2" w14:paraId="4B1285EA" w14:textId="77777777" w:rsidTr="0014707A">
        <w:trPr>
          <w:trHeight w:val="320"/>
        </w:trPr>
        <w:tc>
          <w:tcPr>
            <w:tcW w:w="9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DFC748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CD631" w14:textId="77777777" w:rsidR="00703EC9" w:rsidRPr="00635DE2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091D" w14:textId="77777777" w:rsidR="00703EC9" w:rsidRPr="00635DE2" w:rsidRDefault="00703EC9" w:rsidP="00703EC9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35DE2">
              <w:rPr>
                <w:rFonts w:ascii="Times New Roman" w:eastAsia="Times New Roman" w:hAnsi="Times New Roman" w:cs="Times New Roman"/>
                <w:color w:val="000000"/>
              </w:rPr>
              <w:t>23.66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48C47" w14:textId="77777777" w:rsidR="00703EC9" w:rsidRPr="006310BB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58ED1" w14:textId="0A6303E0" w:rsidR="00703EC9" w:rsidRPr="00E46CB9" w:rsidRDefault="00703EC9" w:rsidP="00703EC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0.46-26.85</w:t>
            </w:r>
          </w:p>
        </w:tc>
      </w:tr>
    </w:tbl>
    <w:p w14:paraId="1A6AE44C" w14:textId="77777777" w:rsidR="00AC35A1" w:rsidRDefault="00AC35A1" w:rsidP="00AC35A1">
      <w:pPr>
        <w:tabs>
          <w:tab w:val="left" w:pos="1947"/>
        </w:tabs>
        <w:rPr>
          <w:rFonts w:ascii="Times New Roman" w:hAnsi="Times New Roman" w:cs="Times New Roman"/>
        </w:rPr>
      </w:pPr>
      <w:r>
        <w:rPr>
          <w:sz w:val="32"/>
          <w:szCs w:val="32"/>
          <w:vertAlign w:val="superscript"/>
        </w:rPr>
        <w:t>a</w:t>
      </w:r>
      <w:r w:rsidRPr="00353EBB">
        <w:rPr>
          <w:sz w:val="32"/>
          <w:szCs w:val="32"/>
          <w:vertAlign w:val="subscript"/>
        </w:rPr>
        <w:t>Different letters</w:t>
      </w:r>
      <w:r>
        <w:rPr>
          <w:sz w:val="32"/>
          <w:szCs w:val="32"/>
          <w:vertAlign w:val="subscript"/>
        </w:rPr>
        <w:t xml:space="preserve"> </w:t>
      </w:r>
      <w:r w:rsidRPr="00353EBB">
        <w:rPr>
          <w:sz w:val="32"/>
          <w:szCs w:val="32"/>
          <w:vertAlign w:val="subscript"/>
        </w:rPr>
        <w:t xml:space="preserve">for </w:t>
      </w:r>
      <w:r>
        <w:rPr>
          <w:sz w:val="32"/>
          <w:szCs w:val="32"/>
          <w:vertAlign w:val="subscript"/>
        </w:rPr>
        <w:t xml:space="preserve">the means in each RH group </w:t>
      </w:r>
      <w:r w:rsidRPr="00353EBB">
        <w:rPr>
          <w:sz w:val="32"/>
          <w:szCs w:val="32"/>
          <w:vertAlign w:val="subscript"/>
        </w:rPr>
        <w:t xml:space="preserve">indicate significant difference </w:t>
      </w:r>
      <w:r>
        <w:rPr>
          <w:sz w:val="32"/>
          <w:szCs w:val="32"/>
          <w:vertAlign w:val="subscript"/>
        </w:rPr>
        <w:t xml:space="preserve">between the means </w:t>
      </w:r>
      <w:r w:rsidRPr="00353EBB">
        <w:rPr>
          <w:sz w:val="32"/>
          <w:szCs w:val="32"/>
          <w:vertAlign w:val="subscript"/>
        </w:rPr>
        <w:t>based on Tukey's HSD (α = 0.05).</w:t>
      </w:r>
    </w:p>
    <w:p w14:paraId="7F3E8D11" w14:textId="77777777" w:rsidR="00635DE2" w:rsidRDefault="00635DE2" w:rsidP="00635DE2">
      <w:pPr>
        <w:rPr>
          <w:rFonts w:ascii="Times New Roman" w:hAnsi="Times New Roman" w:cs="Times New Roman"/>
        </w:rPr>
      </w:pPr>
    </w:p>
    <w:p w14:paraId="0A9EA295" w14:textId="77777777" w:rsidR="00635DE2" w:rsidRDefault="00635DE2" w:rsidP="00635DE2">
      <w:pPr>
        <w:rPr>
          <w:rFonts w:ascii="Times New Roman" w:hAnsi="Times New Roman" w:cs="Times New Roman"/>
        </w:rPr>
      </w:pPr>
    </w:p>
    <w:p w14:paraId="27303619" w14:textId="610B53E7" w:rsidR="00635DE2" w:rsidRPr="00635DE2" w:rsidRDefault="00635DE2" w:rsidP="00635DE2">
      <w:pPr>
        <w:rPr>
          <w:rFonts w:ascii="Times New Roman" w:hAnsi="Times New Roman" w:cs="Times New Roman"/>
        </w:rPr>
        <w:sectPr w:rsidR="00635DE2" w:rsidRPr="00635DE2" w:rsidSect="00635DE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F28C0E" w14:textId="6E9E4EF0" w:rsidR="00B80B37" w:rsidRDefault="00703A23" w:rsidP="00B80B37">
      <w:pPr>
        <w:pStyle w:val="Caption"/>
        <w:keepNext/>
      </w:pPr>
      <w:r w:rsidRPr="00703A23">
        <w:rPr>
          <w:sz w:val="24"/>
          <w:szCs w:val="24"/>
        </w:rPr>
        <w:lastRenderedPageBreak/>
        <w:t xml:space="preserve">Supplementary </w:t>
      </w:r>
      <w:r w:rsidR="00B80B37" w:rsidRPr="0044158F">
        <w:rPr>
          <w:sz w:val="24"/>
          <w:szCs w:val="24"/>
        </w:rPr>
        <w:t xml:space="preserve">Table </w:t>
      </w:r>
      <w:r>
        <w:rPr>
          <w:sz w:val="24"/>
          <w:szCs w:val="24"/>
        </w:rPr>
        <w:t>T</w:t>
      </w:r>
      <w:r w:rsidR="004510F5" w:rsidRPr="0044158F">
        <w:rPr>
          <w:sz w:val="24"/>
          <w:szCs w:val="24"/>
        </w:rPr>
        <w:fldChar w:fldCharType="begin"/>
      </w:r>
      <w:r w:rsidR="004510F5" w:rsidRPr="0044158F">
        <w:rPr>
          <w:sz w:val="24"/>
          <w:szCs w:val="24"/>
        </w:rPr>
        <w:instrText xml:space="preserve"> SEQ Table \* ARABIC </w:instrText>
      </w:r>
      <w:r w:rsidR="004510F5" w:rsidRPr="0044158F">
        <w:rPr>
          <w:sz w:val="24"/>
          <w:szCs w:val="24"/>
        </w:rPr>
        <w:fldChar w:fldCharType="separate"/>
      </w:r>
      <w:r w:rsidR="004C7024" w:rsidRPr="0044158F">
        <w:rPr>
          <w:noProof/>
          <w:sz w:val="24"/>
          <w:szCs w:val="24"/>
        </w:rPr>
        <w:t>3</w:t>
      </w:r>
      <w:r w:rsidR="004510F5" w:rsidRPr="0044158F">
        <w:rPr>
          <w:noProof/>
          <w:sz w:val="24"/>
          <w:szCs w:val="24"/>
        </w:rPr>
        <w:fldChar w:fldCharType="end"/>
      </w:r>
      <w:r w:rsidR="00B80B37" w:rsidRPr="0044158F">
        <w:rPr>
          <w:sz w:val="24"/>
          <w:szCs w:val="24"/>
        </w:rPr>
        <w:t xml:space="preserve"> </w:t>
      </w:r>
      <w:r w:rsidR="005A118F" w:rsidRPr="005A118F">
        <w:rPr>
          <w:sz w:val="24"/>
          <w:szCs w:val="24"/>
        </w:rPr>
        <w:t xml:space="preserve">Summary of textural attributes of pecan kernels subject to compression tests after being stored </w:t>
      </w:r>
      <w:r w:rsidR="005A118F">
        <w:rPr>
          <w:sz w:val="24"/>
          <w:szCs w:val="24"/>
        </w:rPr>
        <w:t xml:space="preserve">in different packaging </w:t>
      </w:r>
      <w:r w:rsidR="005A118F" w:rsidRPr="005A118F">
        <w:rPr>
          <w:sz w:val="24"/>
          <w:szCs w:val="24"/>
        </w:rPr>
        <w:t xml:space="preserve">under different </w:t>
      </w:r>
      <w:r w:rsidR="005A118F">
        <w:rPr>
          <w:sz w:val="24"/>
          <w:szCs w:val="24"/>
        </w:rPr>
        <w:t>stora</w:t>
      </w:r>
      <w:r w:rsidR="005A118F" w:rsidRPr="005A118F">
        <w:rPr>
          <w:sz w:val="24"/>
          <w:szCs w:val="24"/>
        </w:rPr>
        <w:t xml:space="preserve">ge duration and relative humidity (RH) </w:t>
      </w:r>
      <w:bookmarkStart w:id="1" w:name="_Hlk102204964"/>
      <w:r w:rsidR="005A118F" w:rsidRPr="005A118F">
        <w:rPr>
          <w:sz w:val="24"/>
          <w:szCs w:val="24"/>
        </w:rPr>
        <w:t>conditions</w:t>
      </w:r>
      <w:bookmarkEnd w:id="1"/>
      <w:r w:rsidR="00773E96">
        <w:t>.</w:t>
      </w:r>
    </w:p>
    <w:tbl>
      <w:tblPr>
        <w:tblW w:w="8644" w:type="dxa"/>
        <w:tblLook w:val="04A0" w:firstRow="1" w:lastRow="0" w:firstColumn="1" w:lastColumn="0" w:noHBand="0" w:noVBand="1"/>
      </w:tblPr>
      <w:tblGrid>
        <w:gridCol w:w="2201"/>
        <w:gridCol w:w="1150"/>
        <w:gridCol w:w="1094"/>
        <w:gridCol w:w="1182"/>
        <w:gridCol w:w="199"/>
        <w:gridCol w:w="864"/>
        <w:gridCol w:w="1621"/>
        <w:gridCol w:w="261"/>
        <w:gridCol w:w="72"/>
      </w:tblGrid>
      <w:tr w:rsidR="006310BB" w:rsidRPr="00E46CB9" w14:paraId="63E5AA02" w14:textId="59483C48" w:rsidTr="0014707A">
        <w:trPr>
          <w:gridAfter w:val="1"/>
          <w:wAfter w:w="72" w:type="dxa"/>
          <w:trHeight w:val="338"/>
        </w:trPr>
        <w:tc>
          <w:tcPr>
            <w:tcW w:w="2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DBE095" w14:textId="77777777" w:rsidR="006310BB" w:rsidRPr="006310BB" w:rsidRDefault="006310BB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43759E" w14:textId="14141637" w:rsidR="006310BB" w:rsidRPr="007A3342" w:rsidRDefault="006310BB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r w:rsidRPr="00E46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ckage</w:t>
            </w:r>
            <w:r w:rsidR="00ED0359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03FECC" w14:textId="77777777" w:rsidR="006310BB" w:rsidRPr="00E46CB9" w:rsidRDefault="006310BB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% RH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252AE22" w14:textId="62E7DF00" w:rsidR="006310BB" w:rsidRPr="006310BB" w:rsidRDefault="006310BB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Smean</w:t>
            </w:r>
            <w:r w:rsidR="00ED0359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EEEF8C" w14:textId="277BD0A7" w:rsidR="006310BB" w:rsidRPr="00E46CB9" w:rsidRDefault="006310BB" w:rsidP="00943BCD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21" w:type="dxa"/>
            <w:tcBorders>
              <w:top w:val="single" w:sz="4" w:space="0" w:color="auto"/>
              <w:bottom w:val="single" w:sz="4" w:space="0" w:color="auto"/>
            </w:tcBorders>
          </w:tcPr>
          <w:p w14:paraId="7FA88F90" w14:textId="38B6F4FD" w:rsidR="006310BB" w:rsidRPr="00E46CB9" w:rsidRDefault="006310BB" w:rsidP="00943BCD">
            <w:pPr>
              <w:rPr>
                <w:rFonts w:ascii="Times New Roman" w:hAnsi="Times New Roman" w:cs="Times New Roman"/>
              </w:rPr>
            </w:pPr>
            <w:r w:rsidRPr="00E46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limits</w:t>
            </w:r>
          </w:p>
        </w:tc>
        <w:tc>
          <w:tcPr>
            <w:tcW w:w="261" w:type="dxa"/>
            <w:tcBorders>
              <w:top w:val="single" w:sz="4" w:space="0" w:color="auto"/>
              <w:bottom w:val="single" w:sz="4" w:space="0" w:color="auto"/>
            </w:tcBorders>
          </w:tcPr>
          <w:p w14:paraId="433D8520" w14:textId="77777777" w:rsidR="006310BB" w:rsidRPr="00E46CB9" w:rsidRDefault="006310BB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707A" w:rsidRPr="00E46CB9" w14:paraId="10D0F4EE" w14:textId="77777777" w:rsidTr="0014707A">
        <w:trPr>
          <w:trHeight w:val="338"/>
        </w:trPr>
        <w:tc>
          <w:tcPr>
            <w:tcW w:w="2201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7CB7EB8F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/H</w:t>
            </w: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4CF2D" w14:textId="44350312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CBF80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B5648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9FE9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26443" w14:textId="51ED918F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04-0.23</w:t>
            </w:r>
          </w:p>
        </w:tc>
      </w:tr>
      <w:tr w:rsidR="0014707A" w:rsidRPr="00E46CB9" w14:paraId="5794C139" w14:textId="77777777" w:rsidTr="0014707A">
        <w:trPr>
          <w:trHeight w:val="318"/>
        </w:trPr>
        <w:tc>
          <w:tcPr>
            <w:tcW w:w="2201" w:type="dxa"/>
            <w:vMerge/>
            <w:tcBorders>
              <w:left w:val="nil"/>
              <w:right w:val="nil"/>
            </w:tcBorders>
          </w:tcPr>
          <w:p w14:paraId="3B51181E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16FF9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B1F2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2814E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778DD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994F0" w14:textId="21F5F624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03-0.22</w:t>
            </w:r>
          </w:p>
        </w:tc>
      </w:tr>
      <w:tr w:rsidR="0014707A" w:rsidRPr="00E46CB9" w14:paraId="1088DEFB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</w:tcPr>
          <w:p w14:paraId="00C580BA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0AF4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DP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12FF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ABC9B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6120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20FE5" w14:textId="73F078B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12-0.21</w:t>
            </w:r>
          </w:p>
        </w:tc>
      </w:tr>
      <w:tr w:rsidR="0014707A" w:rsidRPr="00E46CB9" w14:paraId="589E6F47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</w:tcPr>
          <w:p w14:paraId="6DDF0784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045F8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0E09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7265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D61BC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8ECADB" w14:textId="6B545381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94-1.11</w:t>
            </w:r>
          </w:p>
        </w:tc>
      </w:tr>
      <w:tr w:rsidR="0014707A" w:rsidRPr="00E46CB9" w14:paraId="51DFA871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</w:tcPr>
          <w:p w14:paraId="511FE41D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F06E6" w14:textId="2EC9653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</w:t>
            </w:r>
            <w:r w:rsidR="000336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81A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537C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8CE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1BCDB" w14:textId="1D147746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22-0.31</w:t>
            </w:r>
          </w:p>
        </w:tc>
      </w:tr>
      <w:tr w:rsidR="0014707A" w:rsidRPr="00E46CB9" w14:paraId="037FFAE3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</w:tcPr>
          <w:p w14:paraId="0C4DE1AD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D76F88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E8B66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9D7A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4077F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88E1D" w14:textId="35307233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71-0.87</w:t>
            </w:r>
          </w:p>
        </w:tc>
      </w:tr>
      <w:tr w:rsidR="0014707A" w:rsidRPr="00E46CB9" w14:paraId="3B17D691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</w:tcPr>
          <w:p w14:paraId="5FC89687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B57E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6620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AF29E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75F6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12830" w14:textId="1E99EA18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15-0.25</w:t>
            </w:r>
          </w:p>
        </w:tc>
      </w:tr>
      <w:tr w:rsidR="0014707A" w:rsidRPr="00E46CB9" w14:paraId="09815815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C8F4CD3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82ED7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C5AD2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528C5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9D86C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C57F339" w14:textId="11B64CD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72-0.84</w:t>
            </w:r>
          </w:p>
        </w:tc>
      </w:tr>
      <w:tr w:rsidR="0014707A" w:rsidRPr="00E46CB9" w14:paraId="5F15F5ED" w14:textId="77777777" w:rsidTr="00B24DF6">
        <w:trPr>
          <w:trHeight w:val="338"/>
        </w:trPr>
        <w:tc>
          <w:tcPr>
            <w:tcW w:w="22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1CD0CE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acturability (N)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34AFF" w14:textId="2616A683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0282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2851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0.7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854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58705F" w14:textId="19AEE82B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7.34-54.05</w:t>
            </w:r>
          </w:p>
        </w:tc>
      </w:tr>
      <w:tr w:rsidR="0014707A" w:rsidRPr="00E46CB9" w14:paraId="6A42E22D" w14:textId="77777777" w:rsidTr="00B24DF6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68887736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5244F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4BE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817FD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0.7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F43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E9DC18" w14:textId="660D6A1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7.34-54.05</w:t>
            </w:r>
          </w:p>
        </w:tc>
      </w:tr>
      <w:tr w:rsidR="0014707A" w:rsidRPr="00E46CB9" w14:paraId="578218E4" w14:textId="77777777" w:rsidTr="00B24DF6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22EBCFDC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F9E5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DP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CB14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946D5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6.2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3E0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D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42022" w14:textId="2BAC2EEE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5.33-47.23</w:t>
            </w:r>
          </w:p>
        </w:tc>
      </w:tr>
      <w:tr w:rsidR="0014707A" w:rsidRPr="00E46CB9" w14:paraId="0C0F0A06" w14:textId="77777777" w:rsidTr="00B24DF6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3501CC8E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1226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09EF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EDEC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258.58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7D89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092D3" w14:textId="07911EE1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36.9-280.26</w:t>
            </w:r>
          </w:p>
        </w:tc>
      </w:tr>
      <w:tr w:rsidR="0014707A" w:rsidRPr="00E46CB9" w14:paraId="4EC38520" w14:textId="77777777" w:rsidTr="00B24DF6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38005163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0832" w14:textId="7F3CCB83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</w:t>
            </w:r>
            <w:r w:rsidR="000336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601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480C2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61.5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73BB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C06A5" w14:textId="655A5CFA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50.26-72.88</w:t>
            </w:r>
          </w:p>
        </w:tc>
      </w:tr>
      <w:tr w:rsidR="0014707A" w:rsidRPr="00E46CB9" w14:paraId="41794476" w14:textId="77777777" w:rsidTr="00B24DF6">
        <w:trPr>
          <w:trHeight w:val="31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3DD70740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D3DE7E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92D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8316C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177.42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CB96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1400FD3A" w14:textId="56ADC85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58.04-196.8</w:t>
            </w:r>
          </w:p>
        </w:tc>
      </w:tr>
      <w:tr w:rsidR="0014707A" w:rsidRPr="00E46CB9" w14:paraId="6EB0CCD7" w14:textId="77777777" w:rsidTr="00B24DF6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644442B3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B315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5EF3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7E35C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46.31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9FEFC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D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53D2A890" w14:textId="63EBDCE4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33.93-58.7</w:t>
            </w:r>
          </w:p>
        </w:tc>
      </w:tr>
      <w:tr w:rsidR="0014707A" w:rsidRPr="00E46CB9" w14:paraId="53F371DB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FAF4DDE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4AF79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85F2C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81199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191.1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7E2BD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E94CC1" w14:textId="6A85F982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176.3-205.93</w:t>
            </w:r>
          </w:p>
        </w:tc>
      </w:tr>
      <w:tr w:rsidR="0014707A" w:rsidRPr="00E46CB9" w14:paraId="43547416" w14:textId="77777777" w:rsidTr="00303191">
        <w:trPr>
          <w:trHeight w:val="338"/>
        </w:trPr>
        <w:tc>
          <w:tcPr>
            <w:tcW w:w="22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63C3CA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hesiveness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DF12" w14:textId="6DAD4888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8257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1246A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C410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4C1AA9" w14:textId="30C1D28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28-0.32</w:t>
            </w:r>
          </w:p>
        </w:tc>
      </w:tr>
      <w:tr w:rsidR="0014707A" w:rsidRPr="00E46CB9" w14:paraId="19A0E32F" w14:textId="77777777" w:rsidTr="00303191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19F63DD8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AF56BF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979B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F452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4AD8D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70CAA" w14:textId="16B6913D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28-0.32</w:t>
            </w:r>
          </w:p>
        </w:tc>
      </w:tr>
      <w:tr w:rsidR="0014707A" w:rsidRPr="00E46CB9" w14:paraId="18B30637" w14:textId="77777777" w:rsidTr="00303191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4C384BBA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0D9E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DP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D2137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02B5F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C708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293C9A" w14:textId="74EE7EDD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28-0.3</w:t>
            </w:r>
          </w:p>
        </w:tc>
      </w:tr>
      <w:tr w:rsidR="0014707A" w:rsidRPr="00E46CB9" w14:paraId="699D781F" w14:textId="77777777" w:rsidTr="00303191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27021E42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F9F3F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27C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3DA3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9A5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C73D8C" w14:textId="7C85DCD7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35-0.39</w:t>
            </w:r>
          </w:p>
        </w:tc>
      </w:tr>
      <w:tr w:rsidR="0014707A" w:rsidRPr="00E46CB9" w14:paraId="2B20AF52" w14:textId="77777777" w:rsidTr="00303191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59163871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3891" w14:textId="5A586D4E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</w:t>
            </w:r>
            <w:r w:rsidR="000336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F3A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6957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02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6A14D" w14:textId="36762E5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29-0.31</w:t>
            </w:r>
          </w:p>
        </w:tc>
      </w:tr>
      <w:tr w:rsidR="0014707A" w:rsidRPr="00E46CB9" w14:paraId="0378766E" w14:textId="77777777" w:rsidTr="00303191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1FF2AFE3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25BCD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89420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627E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A77E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CE0732" w14:textId="6EDCEB1D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29-0.33</w:t>
            </w:r>
          </w:p>
        </w:tc>
      </w:tr>
      <w:tr w:rsidR="0014707A" w:rsidRPr="00E46CB9" w14:paraId="564A3223" w14:textId="77777777" w:rsidTr="00303191">
        <w:trPr>
          <w:trHeight w:val="31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3F63FE14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0DDE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FE39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C538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E07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C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182E000D" w14:textId="2C34AF1F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29-0.31</w:t>
            </w:r>
          </w:p>
        </w:tc>
      </w:tr>
      <w:tr w:rsidR="0014707A" w:rsidRPr="00E46CB9" w14:paraId="61E63EB8" w14:textId="77777777" w:rsidTr="0014707A">
        <w:trPr>
          <w:trHeight w:val="517"/>
        </w:trPr>
        <w:tc>
          <w:tcPr>
            <w:tcW w:w="22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7253B6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255A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C5D68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816C0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DB7E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3395A5" w14:textId="7C2F0E33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31-0.34</w:t>
            </w:r>
          </w:p>
        </w:tc>
      </w:tr>
      <w:tr w:rsidR="0014707A" w:rsidRPr="00E46CB9" w14:paraId="2E539D8A" w14:textId="77777777" w:rsidTr="00B62B0B">
        <w:trPr>
          <w:trHeight w:val="338"/>
        </w:trPr>
        <w:tc>
          <w:tcPr>
            <w:tcW w:w="22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1027E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pringiness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979F6" w14:textId="616B26A6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8923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CBCD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05B6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361B98" w14:textId="3440C7D8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3-0.49</w:t>
            </w:r>
          </w:p>
        </w:tc>
      </w:tr>
      <w:tr w:rsidR="0014707A" w:rsidRPr="00E46CB9" w14:paraId="7F6225BE" w14:textId="77777777" w:rsidTr="00B62B0B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58CF73D3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B4470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D4DE9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B996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967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F5C8A" w14:textId="343F7320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3-0.49</w:t>
            </w:r>
          </w:p>
        </w:tc>
      </w:tr>
      <w:tr w:rsidR="0014707A" w:rsidRPr="00E46CB9" w14:paraId="02B8C561" w14:textId="77777777" w:rsidTr="00B62B0B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734ED9AA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14179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DP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9C6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9594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FBCD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E6B8E7" w14:textId="01305B4F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2-0.45</w:t>
            </w:r>
          </w:p>
        </w:tc>
      </w:tr>
      <w:tr w:rsidR="0014707A" w:rsidRPr="00E46CB9" w14:paraId="44020CF7" w14:textId="77777777" w:rsidTr="00B62B0B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0578BB96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C1167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2A0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836B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7A02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A4ECD" w14:textId="372BA085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4-0.49</w:t>
            </w:r>
          </w:p>
        </w:tc>
      </w:tr>
      <w:tr w:rsidR="0014707A" w:rsidRPr="00E46CB9" w14:paraId="2F24D1ED" w14:textId="77777777" w:rsidTr="00B62B0B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1DB843C3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561F" w14:textId="0D6627F9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</w:t>
            </w:r>
            <w:r w:rsidR="000336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CBA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0707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7771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A35D4" w14:textId="1FB9D85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4-0.46</w:t>
            </w:r>
          </w:p>
        </w:tc>
      </w:tr>
      <w:tr w:rsidR="0014707A" w:rsidRPr="00E46CB9" w14:paraId="1CE3EA85" w14:textId="77777777" w:rsidTr="00B62B0B">
        <w:trPr>
          <w:trHeight w:val="31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32963DC0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CBC19F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C68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0E99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FBB2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7695" w14:textId="37AD9EF5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5-0.49</w:t>
            </w:r>
          </w:p>
        </w:tc>
      </w:tr>
      <w:tr w:rsidR="0014707A" w:rsidRPr="00E46CB9" w14:paraId="27F171F1" w14:textId="77777777" w:rsidTr="00B62B0B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6EA8B925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AF8F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E92D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3039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EE27D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3D829B6A" w14:textId="1AB7E191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3-0.46</w:t>
            </w:r>
          </w:p>
        </w:tc>
      </w:tr>
      <w:tr w:rsidR="0014707A" w:rsidRPr="00E46CB9" w14:paraId="025A6083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ACF3D4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12FE9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D69A1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A149D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9DA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B2A66F" w14:textId="1B5532DF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0.47-0.51</w:t>
            </w:r>
          </w:p>
        </w:tc>
      </w:tr>
      <w:tr w:rsidR="0014707A" w:rsidRPr="00E46CB9" w14:paraId="17C8E56B" w14:textId="77777777" w:rsidTr="002F7548">
        <w:trPr>
          <w:trHeight w:val="338"/>
        </w:trPr>
        <w:tc>
          <w:tcPr>
            <w:tcW w:w="220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354626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lastRenderedPageBreak/>
              <w:t>Chewiness (N)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015C" w14:textId="2F4BC626" w:rsidR="0014707A" w:rsidRPr="00E46CB9" w:rsidRDefault="00D003C7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L</w:t>
            </w: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2A4C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7376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1.83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F4523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95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CCADB11" w14:textId="2E8D5B85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6.46-37.21</w:t>
            </w:r>
          </w:p>
        </w:tc>
      </w:tr>
      <w:tr w:rsidR="0014707A" w:rsidRPr="00E46CB9" w14:paraId="512D3A40" w14:textId="77777777" w:rsidTr="002F7548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1115FF55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121F8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E28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9701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1.8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CBEB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55023" w14:textId="7FFCD43B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6.46-37.21</w:t>
            </w:r>
          </w:p>
        </w:tc>
      </w:tr>
      <w:tr w:rsidR="0014707A" w:rsidRPr="00E46CB9" w14:paraId="0DD35139" w14:textId="77777777" w:rsidTr="002F7548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4F2090E0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C33C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DP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90D0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685C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28.63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8615F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F56E64" w14:textId="2166D040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6.26-31</w:t>
            </w:r>
          </w:p>
        </w:tc>
      </w:tr>
      <w:tr w:rsidR="0014707A" w:rsidRPr="00E46CB9" w14:paraId="6BDE57EF" w14:textId="77777777" w:rsidTr="002F7548">
        <w:trPr>
          <w:trHeight w:val="31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7EDFA88F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2604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2DAE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9344A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40.40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7F10C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A07F7A" w14:textId="004FE1A0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35.91-44.89</w:t>
            </w:r>
          </w:p>
        </w:tc>
      </w:tr>
      <w:tr w:rsidR="0014707A" w:rsidRPr="00E46CB9" w14:paraId="27DD63DD" w14:textId="77777777" w:rsidTr="002F7548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4BE04A15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F4F2" w14:textId="23183EBF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</w:t>
            </w:r>
            <w:r w:rsidR="0003364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FE8A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B7D2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2.2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767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0E251" w14:textId="138F5759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9.72-34.77</w:t>
            </w:r>
          </w:p>
        </w:tc>
      </w:tr>
      <w:tr w:rsidR="0014707A" w:rsidRPr="00E46CB9" w14:paraId="34B20E60" w14:textId="77777777" w:rsidTr="002F7548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734CDA24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599482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1BC4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CEE31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1.74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AC49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3ED7DF" w14:textId="7D16A8DA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7.49-36</w:t>
            </w:r>
          </w:p>
        </w:tc>
      </w:tr>
      <w:tr w:rsidR="0014707A" w:rsidRPr="00E46CB9" w14:paraId="175D2BBA" w14:textId="77777777" w:rsidTr="002F7548">
        <w:trPr>
          <w:trHeight w:val="338"/>
        </w:trPr>
        <w:tc>
          <w:tcPr>
            <w:tcW w:w="2201" w:type="dxa"/>
            <w:vMerge/>
            <w:tcBorders>
              <w:left w:val="nil"/>
              <w:right w:val="nil"/>
            </w:tcBorders>
            <w:vAlign w:val="center"/>
          </w:tcPr>
          <w:p w14:paraId="2DDE5078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1CC08" w14:textId="77777777" w:rsidR="0014707A" w:rsidRPr="006310BB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310B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P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D30D6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13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6B17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0.55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3A08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1954" w:type="dxa"/>
            <w:gridSpan w:val="3"/>
            <w:tcBorders>
              <w:top w:val="nil"/>
              <w:left w:val="nil"/>
              <w:right w:val="nil"/>
            </w:tcBorders>
            <w:vAlign w:val="bottom"/>
          </w:tcPr>
          <w:p w14:paraId="6250C6E8" w14:textId="6958B241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27.72-33.38</w:t>
            </w:r>
          </w:p>
        </w:tc>
      </w:tr>
      <w:tr w:rsidR="0014707A" w:rsidRPr="00E46CB9" w14:paraId="68D90C65" w14:textId="77777777" w:rsidTr="0014707A">
        <w:trPr>
          <w:trHeight w:val="338"/>
        </w:trPr>
        <w:tc>
          <w:tcPr>
            <w:tcW w:w="2201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C634394" w14:textId="77777777" w:rsidR="0014707A" w:rsidRPr="006310BB" w:rsidRDefault="0014707A" w:rsidP="0014707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5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2469C5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A7EB7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138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DBE548" w14:textId="77777777" w:rsidR="0014707A" w:rsidRPr="00E46CB9" w:rsidRDefault="0014707A" w:rsidP="006310BB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39.04</w:t>
            </w:r>
          </w:p>
        </w:tc>
        <w:tc>
          <w:tcPr>
            <w:tcW w:w="8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7DAD6" w14:textId="77777777" w:rsidR="0014707A" w:rsidRPr="00E46CB9" w:rsidRDefault="0014707A" w:rsidP="006310BB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46CB9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1954" w:type="dxa"/>
            <w:gridSpan w:val="3"/>
            <w:tcBorders>
              <w:left w:val="nil"/>
              <w:bottom w:val="nil"/>
              <w:right w:val="nil"/>
            </w:tcBorders>
            <w:vAlign w:val="bottom"/>
          </w:tcPr>
          <w:p w14:paraId="1BE3E1FF" w14:textId="0ABB4BCC" w:rsidR="0014707A" w:rsidRPr="00E46CB9" w:rsidRDefault="0014707A" w:rsidP="006310BB">
            <w:pPr>
              <w:rPr>
                <w:rFonts w:ascii="Times New Roman" w:hAnsi="Times New Roman" w:cs="Times New Roman"/>
                <w:color w:val="000000"/>
              </w:rPr>
            </w:pPr>
            <w:r w:rsidRPr="00E46CB9">
              <w:rPr>
                <w:rFonts w:ascii="Times New Roman" w:hAnsi="Times New Roman" w:cs="Times New Roman"/>
                <w:color w:val="000000"/>
              </w:rPr>
              <w:t>35.77-42.3</w:t>
            </w:r>
          </w:p>
        </w:tc>
      </w:tr>
    </w:tbl>
    <w:p w14:paraId="52689F3D" w14:textId="7E6CC2AE" w:rsidR="00ED0359" w:rsidRPr="00ED0359" w:rsidRDefault="00E46CB9" w:rsidP="00ED0359">
      <w:pPr>
        <w:tabs>
          <w:tab w:val="left" w:pos="1947"/>
        </w:tabs>
        <w:rPr>
          <w:rFonts w:ascii="Times New Roman" w:hAnsi="Times New Roman" w:cs="Times New Roman"/>
        </w:rPr>
      </w:pPr>
      <w:bookmarkStart w:id="2" w:name="_Hlk102209094"/>
      <w:r w:rsidRPr="00ED0359">
        <w:rPr>
          <w:rFonts w:cstheme="minorHAnsi"/>
          <w:sz w:val="32"/>
          <w:szCs w:val="32"/>
          <w:vertAlign w:val="superscript"/>
        </w:rPr>
        <w:t>a</w:t>
      </w:r>
      <w:r w:rsidR="00ED0359" w:rsidRPr="00ED0359">
        <w:rPr>
          <w:rFonts w:ascii="Times New Roman" w:hAnsi="Times New Roman" w:cs="Times New Roman"/>
        </w:rPr>
        <w:t xml:space="preserve"> Packaging materials are LDPE = low density polypropylene, PE</w:t>
      </w:r>
      <w:r w:rsidR="00033646">
        <w:rPr>
          <w:rFonts w:ascii="Times New Roman" w:hAnsi="Times New Roman" w:cs="Times New Roman"/>
        </w:rPr>
        <w:t>N</w:t>
      </w:r>
      <w:r w:rsidR="00ED0359" w:rsidRPr="00ED0359">
        <w:rPr>
          <w:rFonts w:ascii="Times New Roman" w:hAnsi="Times New Roman" w:cs="Times New Roman"/>
        </w:rPr>
        <w:t xml:space="preserve"> = </w:t>
      </w:r>
      <w:r w:rsidR="00033646">
        <w:rPr>
          <w:noProof/>
        </w:rPr>
        <w:t>p</w:t>
      </w:r>
      <w:r w:rsidR="00033646" w:rsidRPr="00A11D18">
        <w:rPr>
          <w:noProof/>
        </w:rPr>
        <w:t>olyethylene</w:t>
      </w:r>
      <w:r w:rsidR="00033646">
        <w:rPr>
          <w:noProof/>
        </w:rPr>
        <w:t xml:space="preserve"> nylon</w:t>
      </w:r>
      <w:r w:rsidR="00ED0359" w:rsidRPr="00ED0359">
        <w:rPr>
          <w:rFonts w:ascii="Times New Roman" w:hAnsi="Times New Roman" w:cs="Times New Roman"/>
        </w:rPr>
        <w:t>, PP = polypropylene, and ML = metal</w:t>
      </w:r>
      <w:r w:rsidR="00DA73C1">
        <w:rPr>
          <w:rFonts w:ascii="Times New Roman" w:hAnsi="Times New Roman" w:cs="Times New Roman"/>
        </w:rPr>
        <w:t>lic</w:t>
      </w:r>
      <w:r w:rsidR="00ED0359" w:rsidRPr="00ED0359">
        <w:rPr>
          <w:rFonts w:ascii="Times New Roman" w:hAnsi="Times New Roman" w:cs="Times New Roman"/>
        </w:rPr>
        <w:t xml:space="preserve"> laminate.</w:t>
      </w:r>
    </w:p>
    <w:bookmarkEnd w:id="2"/>
    <w:p w14:paraId="5D623BB2" w14:textId="329C2CB6" w:rsidR="00ED0359" w:rsidRPr="00EB40D2" w:rsidRDefault="00ED0359" w:rsidP="00ED0359">
      <w:pPr>
        <w:tabs>
          <w:tab w:val="left" w:pos="1947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ED0359">
        <w:rPr>
          <w:rFonts w:ascii="Times New Roman" w:hAnsi="Times New Roman" w:cs="Times New Roman"/>
        </w:rPr>
        <w:t xml:space="preserve"> </w:t>
      </w:r>
      <w:r w:rsidRPr="00EB40D2">
        <w:rPr>
          <w:rFonts w:ascii="Times New Roman" w:hAnsi="Times New Roman" w:cs="Times New Roman"/>
        </w:rPr>
        <w:t>Different letters for the means in each RH group indicate significant difference between the means based on Tukey's HSD (α = 0.05).</w:t>
      </w:r>
    </w:p>
    <w:p w14:paraId="5AB39C2E" w14:textId="29F8FD39" w:rsidR="00882529" w:rsidRDefault="00882529" w:rsidP="00882529">
      <w:pPr>
        <w:tabs>
          <w:tab w:val="left" w:pos="1947"/>
        </w:tabs>
        <w:rPr>
          <w:rFonts w:ascii="Times New Roman" w:hAnsi="Times New Roman" w:cs="Times New Roman"/>
        </w:rPr>
      </w:pPr>
    </w:p>
    <w:p w14:paraId="50174082" w14:textId="27129C09" w:rsidR="0077291A" w:rsidRDefault="0077291A" w:rsidP="00882529">
      <w:pPr>
        <w:tabs>
          <w:tab w:val="left" w:pos="1947"/>
        </w:tabs>
        <w:rPr>
          <w:rFonts w:ascii="Times New Roman" w:hAnsi="Times New Roman" w:cs="Times New Roman"/>
        </w:rPr>
      </w:pPr>
    </w:p>
    <w:p w14:paraId="0FF8D2D3" w14:textId="57BC9C0D" w:rsidR="0077291A" w:rsidRDefault="0077291A" w:rsidP="00882529">
      <w:pPr>
        <w:tabs>
          <w:tab w:val="left" w:pos="1947"/>
        </w:tabs>
        <w:rPr>
          <w:rFonts w:ascii="Times New Roman" w:hAnsi="Times New Roman" w:cs="Times New Roman"/>
        </w:rPr>
      </w:pPr>
    </w:p>
    <w:p w14:paraId="79BB8FC9" w14:textId="2B8815E5" w:rsidR="0077291A" w:rsidRDefault="0077291A" w:rsidP="00882529">
      <w:pPr>
        <w:tabs>
          <w:tab w:val="left" w:pos="1947"/>
        </w:tabs>
        <w:rPr>
          <w:rFonts w:ascii="Times New Roman" w:hAnsi="Times New Roman" w:cs="Times New Roman"/>
        </w:rPr>
      </w:pPr>
    </w:p>
    <w:p w14:paraId="1EBCC00B" w14:textId="4A203545" w:rsidR="0077291A" w:rsidRDefault="0077291A" w:rsidP="00882529">
      <w:pPr>
        <w:tabs>
          <w:tab w:val="left" w:pos="1947"/>
        </w:tabs>
        <w:rPr>
          <w:rFonts w:ascii="Times New Roman" w:hAnsi="Times New Roman" w:cs="Times New Roman"/>
        </w:rPr>
      </w:pPr>
    </w:p>
    <w:p w14:paraId="50A878A6" w14:textId="6A295750" w:rsidR="0077291A" w:rsidRDefault="0077291A" w:rsidP="00882529">
      <w:pPr>
        <w:tabs>
          <w:tab w:val="left" w:pos="1947"/>
        </w:tabs>
        <w:rPr>
          <w:rFonts w:ascii="Times New Roman" w:hAnsi="Times New Roman" w:cs="Times New Roman"/>
        </w:rPr>
      </w:pPr>
    </w:p>
    <w:p w14:paraId="4F077E30" w14:textId="6D80E761" w:rsidR="0077291A" w:rsidRDefault="0077291A" w:rsidP="00882529">
      <w:pPr>
        <w:tabs>
          <w:tab w:val="left" w:pos="1947"/>
        </w:tabs>
        <w:rPr>
          <w:rFonts w:ascii="Times New Roman" w:hAnsi="Times New Roman" w:cs="Times New Roman"/>
        </w:rPr>
      </w:pPr>
    </w:p>
    <w:p w14:paraId="0113DB68" w14:textId="77777777" w:rsidR="009B44CC" w:rsidRDefault="009B44CC">
      <w:pPr>
        <w:rPr>
          <w:i/>
          <w:iCs/>
          <w:color w:val="44546A" w:themeColor="text2"/>
        </w:rPr>
      </w:pPr>
      <w:r>
        <w:br w:type="page"/>
      </w:r>
    </w:p>
    <w:p w14:paraId="37BFD025" w14:textId="30D980A8" w:rsidR="004C7024" w:rsidRPr="007A3342" w:rsidRDefault="00703A23" w:rsidP="004C7024">
      <w:pPr>
        <w:pStyle w:val="Caption"/>
        <w:keepNext/>
        <w:rPr>
          <w:i w:val="0"/>
          <w:sz w:val="24"/>
          <w:szCs w:val="24"/>
        </w:rPr>
      </w:pPr>
      <w:r w:rsidRPr="00703A23">
        <w:rPr>
          <w:sz w:val="24"/>
          <w:szCs w:val="24"/>
        </w:rPr>
        <w:lastRenderedPageBreak/>
        <w:t xml:space="preserve">Supplementary </w:t>
      </w:r>
      <w:r w:rsidR="004C7024" w:rsidRPr="00F458C2">
        <w:rPr>
          <w:sz w:val="24"/>
          <w:szCs w:val="24"/>
        </w:rPr>
        <w:t xml:space="preserve">Table </w:t>
      </w:r>
      <w:r>
        <w:rPr>
          <w:sz w:val="24"/>
          <w:szCs w:val="24"/>
        </w:rPr>
        <w:t>T</w:t>
      </w:r>
      <w:r w:rsidR="001D52DC" w:rsidRPr="00F458C2">
        <w:rPr>
          <w:sz w:val="24"/>
          <w:szCs w:val="24"/>
        </w:rPr>
        <w:fldChar w:fldCharType="begin"/>
      </w:r>
      <w:r w:rsidR="001D52DC" w:rsidRPr="00F458C2">
        <w:rPr>
          <w:sz w:val="24"/>
          <w:szCs w:val="24"/>
        </w:rPr>
        <w:instrText xml:space="preserve"> SEQ Table \* ARABIC </w:instrText>
      </w:r>
      <w:r w:rsidR="001D52DC" w:rsidRPr="00F458C2">
        <w:rPr>
          <w:sz w:val="24"/>
          <w:szCs w:val="24"/>
        </w:rPr>
        <w:fldChar w:fldCharType="separate"/>
      </w:r>
      <w:r w:rsidR="004C7024" w:rsidRPr="00F458C2">
        <w:rPr>
          <w:noProof/>
          <w:sz w:val="24"/>
          <w:szCs w:val="24"/>
        </w:rPr>
        <w:t>4</w:t>
      </w:r>
      <w:r w:rsidR="001D52DC" w:rsidRPr="00F458C2">
        <w:rPr>
          <w:noProof/>
          <w:sz w:val="24"/>
          <w:szCs w:val="24"/>
        </w:rPr>
        <w:fldChar w:fldCharType="end"/>
      </w:r>
      <w:r w:rsidR="004C7024" w:rsidRPr="00F458C2">
        <w:rPr>
          <w:sz w:val="24"/>
          <w:szCs w:val="24"/>
        </w:rPr>
        <w:t xml:space="preserve"> </w:t>
      </w:r>
      <w:r w:rsidR="00773E96" w:rsidRPr="00F458C2">
        <w:rPr>
          <w:sz w:val="24"/>
          <w:szCs w:val="24"/>
        </w:rPr>
        <w:t xml:space="preserve">Summary of </w:t>
      </w:r>
      <w:r w:rsidR="009B44CC">
        <w:rPr>
          <w:sz w:val="24"/>
          <w:szCs w:val="24"/>
        </w:rPr>
        <w:t xml:space="preserve">the </w:t>
      </w:r>
      <w:r w:rsidR="0055036E">
        <w:rPr>
          <w:sz w:val="24"/>
          <w:szCs w:val="24"/>
        </w:rPr>
        <w:t xml:space="preserve">parameters for the </w:t>
      </w:r>
      <w:bookmarkStart w:id="3" w:name="_Hlk102209239"/>
      <w:r w:rsidR="009B44CC">
        <w:rPr>
          <w:sz w:val="24"/>
          <w:szCs w:val="24"/>
        </w:rPr>
        <w:t xml:space="preserve">three-parameter </w:t>
      </w:r>
      <w:r w:rsidR="00773E96" w:rsidRPr="00F458C2">
        <w:rPr>
          <w:sz w:val="24"/>
          <w:szCs w:val="24"/>
        </w:rPr>
        <w:t>l</w:t>
      </w:r>
      <w:r w:rsidR="004C7024" w:rsidRPr="00F458C2">
        <w:rPr>
          <w:sz w:val="24"/>
          <w:szCs w:val="24"/>
        </w:rPr>
        <w:t xml:space="preserve">ogistic model </w:t>
      </w:r>
      <w:r w:rsidR="00773E96" w:rsidRPr="00F458C2">
        <w:rPr>
          <w:sz w:val="24"/>
          <w:szCs w:val="24"/>
        </w:rPr>
        <w:t>of</w:t>
      </w:r>
      <w:r w:rsidR="004C7024" w:rsidRPr="00F458C2">
        <w:rPr>
          <w:sz w:val="24"/>
          <w:szCs w:val="24"/>
        </w:rPr>
        <w:t xml:space="preserve"> </w:t>
      </w:r>
      <w:r w:rsidR="009B44CC">
        <w:rPr>
          <w:sz w:val="24"/>
          <w:szCs w:val="24"/>
        </w:rPr>
        <w:t>the rift (</w:t>
      </w:r>
      <w:r w:rsidR="009B44CC" w:rsidRPr="009B44CC">
        <w:rPr>
          <w:sz w:val="24"/>
          <w:szCs w:val="24"/>
        </w:rPr>
        <w:t>fracturability/hardness</w:t>
      </w:r>
      <w:r w:rsidR="009B44CC">
        <w:rPr>
          <w:sz w:val="24"/>
          <w:szCs w:val="24"/>
        </w:rPr>
        <w:t>)</w:t>
      </w:r>
      <w:r w:rsidR="009B44CC" w:rsidRPr="009B44CC">
        <w:rPr>
          <w:sz w:val="24"/>
          <w:szCs w:val="24"/>
        </w:rPr>
        <w:t xml:space="preserve"> ratio</w:t>
      </w:r>
      <w:bookmarkEnd w:id="3"/>
      <w:r w:rsidR="009B44CC" w:rsidRPr="009B44CC">
        <w:rPr>
          <w:sz w:val="24"/>
          <w:szCs w:val="24"/>
        </w:rPr>
        <w:t xml:space="preserve"> </w:t>
      </w:r>
      <w:r w:rsidR="004C7024" w:rsidRPr="00F458C2">
        <w:rPr>
          <w:sz w:val="24"/>
          <w:szCs w:val="24"/>
        </w:rPr>
        <w:t xml:space="preserve">vs </w:t>
      </w:r>
      <w:r w:rsidR="009B44CC">
        <w:rPr>
          <w:sz w:val="24"/>
          <w:szCs w:val="24"/>
        </w:rPr>
        <w:t xml:space="preserve">the </w:t>
      </w:r>
      <w:r w:rsidR="004C7024" w:rsidRPr="00F458C2">
        <w:rPr>
          <w:sz w:val="24"/>
          <w:szCs w:val="24"/>
        </w:rPr>
        <w:t xml:space="preserve">% </w:t>
      </w:r>
      <w:r w:rsidR="003F0D2C" w:rsidRPr="00F458C2">
        <w:rPr>
          <w:sz w:val="24"/>
          <w:szCs w:val="24"/>
        </w:rPr>
        <w:t>change</w:t>
      </w:r>
      <w:r w:rsidR="004C7024" w:rsidRPr="00F458C2">
        <w:rPr>
          <w:sz w:val="24"/>
          <w:szCs w:val="24"/>
        </w:rPr>
        <w:t xml:space="preserve"> in weight</w:t>
      </w:r>
      <w:r w:rsidR="00574B39" w:rsidRPr="00F458C2">
        <w:rPr>
          <w:sz w:val="24"/>
          <w:szCs w:val="24"/>
        </w:rPr>
        <w:t xml:space="preserve"> of</w:t>
      </w:r>
      <w:r w:rsidR="00D97C31">
        <w:rPr>
          <w:sz w:val="24"/>
          <w:szCs w:val="24"/>
        </w:rPr>
        <w:t xml:space="preserve"> unpacked </w:t>
      </w:r>
      <w:r w:rsidR="00D97C31" w:rsidRPr="00F458C2">
        <w:rPr>
          <w:sz w:val="24"/>
          <w:szCs w:val="24"/>
        </w:rPr>
        <w:t>pecan</w:t>
      </w:r>
      <w:r w:rsidR="00574B39" w:rsidRPr="00F458C2">
        <w:rPr>
          <w:sz w:val="24"/>
          <w:szCs w:val="24"/>
        </w:rPr>
        <w:t xml:space="preserve"> kernels</w:t>
      </w:r>
      <w:r w:rsidR="00DB06B1">
        <w:rPr>
          <w:sz w:val="24"/>
          <w:szCs w:val="24"/>
        </w:rPr>
        <w:t xml:space="preserve"> </w:t>
      </w:r>
      <w:r w:rsidR="00DB06B1">
        <w:rPr>
          <w:i w:val="0"/>
          <w:sz w:val="24"/>
          <w:szCs w:val="24"/>
        </w:rPr>
        <w:t>(R</w:t>
      </w:r>
      <w:r w:rsidR="00DB06B1" w:rsidRPr="007A3342">
        <w:rPr>
          <w:i w:val="0"/>
          <w:sz w:val="24"/>
          <w:szCs w:val="24"/>
          <w:vertAlign w:val="superscript"/>
        </w:rPr>
        <w:t>2</w:t>
      </w:r>
      <w:r w:rsidR="00DB06B1">
        <w:rPr>
          <w:i w:val="0"/>
          <w:sz w:val="24"/>
          <w:szCs w:val="24"/>
        </w:rPr>
        <w:t xml:space="preserve"> – 0.73)</w:t>
      </w:r>
    </w:p>
    <w:tbl>
      <w:tblPr>
        <w:tblW w:w="5689" w:type="dxa"/>
        <w:tblInd w:w="1385" w:type="dxa"/>
        <w:tblLayout w:type="fixed"/>
        <w:tblLook w:val="04A0" w:firstRow="1" w:lastRow="0" w:firstColumn="1" w:lastColumn="0" w:noHBand="0" w:noVBand="1"/>
      </w:tblPr>
      <w:tblGrid>
        <w:gridCol w:w="2500"/>
        <w:gridCol w:w="1309"/>
        <w:gridCol w:w="1880"/>
      </w:tblGrid>
      <w:tr w:rsidR="0055036E" w:rsidRPr="00BE386B" w14:paraId="4B42F578" w14:textId="77777777" w:rsidTr="00DA73C1">
        <w:trPr>
          <w:trHeight w:val="340"/>
        </w:trPr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0B2F1" w14:textId="77777777" w:rsidR="0055036E" w:rsidRPr="00BE386B" w:rsidRDefault="0055036E" w:rsidP="00BE386B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b/>
                <w:bCs/>
                <w:color w:val="000000"/>
                <w:sz w:val="26"/>
                <w:szCs w:val="26"/>
              </w:rPr>
              <w:t>Parameter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D7914" w14:textId="77777777" w:rsidR="0055036E" w:rsidRPr="00BE386B" w:rsidRDefault="0055036E" w:rsidP="00BE386B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b/>
                <w:bCs/>
                <w:color w:val="000000"/>
                <w:sz w:val="26"/>
                <w:szCs w:val="26"/>
              </w:rPr>
              <w:t>Estimate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D095" w14:textId="7E010779" w:rsidR="0055036E" w:rsidRPr="00BE386B" w:rsidRDefault="0055036E" w:rsidP="00BE386B">
            <w:pPr>
              <w:rPr>
                <w:rFonts w:ascii="Helvetica Neue" w:eastAsia="Times New Roman" w:hAnsi="Helvetica Neue" w:cs="Calibri"/>
                <w:b/>
                <w:bCs/>
                <w:color w:val="000000"/>
                <w:sz w:val="26"/>
                <w:szCs w:val="26"/>
              </w:rPr>
            </w:pPr>
            <w:r w:rsidRPr="00E46CB9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95% Confidence limits</w:t>
            </w:r>
          </w:p>
        </w:tc>
      </w:tr>
      <w:tr w:rsidR="0055036E" w:rsidRPr="00BE386B" w14:paraId="4C24FB5D" w14:textId="77777777" w:rsidTr="00DA73C1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FC7D2" w14:textId="1E283FB3" w:rsidR="0055036E" w:rsidRPr="00BE386B" w:rsidRDefault="005C5FEF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Slop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AB37" w14:textId="77777777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6.5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345A" w14:textId="421FE685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3.89</w:t>
            </w:r>
            <w: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-9.15</w:t>
            </w:r>
          </w:p>
        </w:tc>
      </w:tr>
      <w:tr w:rsidR="0055036E" w:rsidRPr="00BE386B" w14:paraId="4584302C" w14:textId="77777777" w:rsidTr="00DA73C1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0703" w14:textId="77777777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Inflection Point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5CAF7" w14:textId="77777777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0.2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4D81" w14:textId="1663CE48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0.16</w:t>
            </w:r>
            <w: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-0.32</w:t>
            </w:r>
          </w:p>
        </w:tc>
      </w:tr>
      <w:tr w:rsidR="0055036E" w:rsidRPr="00BE386B" w14:paraId="04557FF9" w14:textId="77777777" w:rsidTr="00DA73C1">
        <w:trPr>
          <w:trHeight w:val="340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CF2A" w14:textId="77777777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Asymptote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6D87" w14:textId="77777777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0.9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A3D7" w14:textId="6B5ADC1D" w:rsidR="0055036E" w:rsidRPr="00BE386B" w:rsidRDefault="0055036E" w:rsidP="00BE386B">
            <w:pP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</w:pPr>
            <w:r w:rsidRPr="00BE386B"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0.82</w:t>
            </w:r>
            <w:r>
              <w:rPr>
                <w:rFonts w:ascii="Helvetica Neue" w:eastAsia="Times New Roman" w:hAnsi="Helvetica Neue" w:cs="Calibri"/>
                <w:color w:val="000000"/>
                <w:sz w:val="26"/>
                <w:szCs w:val="26"/>
              </w:rPr>
              <w:t>-0.98</w:t>
            </w:r>
          </w:p>
        </w:tc>
      </w:tr>
      <w:tr w:rsidR="0055036E" w:rsidRPr="00BE386B" w14:paraId="1D31829F" w14:textId="77777777" w:rsidTr="00DA73C1">
        <w:trPr>
          <w:trHeight w:val="320"/>
        </w:trPr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35EB" w14:textId="77777777" w:rsidR="0055036E" w:rsidRPr="00BE386B" w:rsidRDefault="0055036E" w:rsidP="00BE386B">
            <w:pPr>
              <w:rPr>
                <w:rFonts w:ascii="Calibri" w:eastAsia="Times New Roman" w:hAnsi="Calibri" w:cs="Calibri"/>
                <w:color w:val="000000"/>
              </w:rPr>
            </w:pPr>
            <w:r w:rsidRPr="00BE386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56A2" w14:textId="77777777" w:rsidR="0055036E" w:rsidRPr="00BE386B" w:rsidRDefault="0055036E" w:rsidP="00BE386B">
            <w:pPr>
              <w:rPr>
                <w:rFonts w:ascii="Calibri" w:eastAsia="Times New Roman" w:hAnsi="Calibri" w:cs="Calibri"/>
                <w:color w:val="000000"/>
              </w:rPr>
            </w:pPr>
            <w:r w:rsidRPr="00BE386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84BA8" w14:textId="77777777" w:rsidR="0055036E" w:rsidRPr="00BE386B" w:rsidRDefault="0055036E" w:rsidP="00BE386B">
            <w:pPr>
              <w:rPr>
                <w:rFonts w:ascii="Calibri" w:eastAsia="Times New Roman" w:hAnsi="Calibri" w:cs="Calibri"/>
                <w:color w:val="000000"/>
              </w:rPr>
            </w:pPr>
            <w:r w:rsidRPr="00BE386B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1B6E91CE" w14:textId="78FA3868" w:rsidR="00AA4B09" w:rsidRPr="00AA4B09" w:rsidRDefault="00AA4B09" w:rsidP="00AA4B09">
      <w:pPr>
        <w:rPr>
          <w:rFonts w:ascii="Times New Roman" w:hAnsi="Times New Roman" w:cs="Times New Roman"/>
        </w:rPr>
      </w:pPr>
    </w:p>
    <w:p w14:paraId="4B367494" w14:textId="32DF4E7F" w:rsidR="00AA4B09" w:rsidRPr="00AA4B09" w:rsidRDefault="00AA4B09" w:rsidP="00AA4B09">
      <w:pPr>
        <w:rPr>
          <w:rFonts w:ascii="Times New Roman" w:hAnsi="Times New Roman" w:cs="Times New Roman"/>
        </w:rPr>
      </w:pPr>
    </w:p>
    <w:p w14:paraId="795213B3" w14:textId="6DED4AF9" w:rsidR="00AA4B09" w:rsidRPr="00AA4B09" w:rsidRDefault="00AA4B09" w:rsidP="00AA4B09">
      <w:pPr>
        <w:rPr>
          <w:rFonts w:ascii="Times New Roman" w:hAnsi="Times New Roman" w:cs="Times New Roman"/>
        </w:rPr>
      </w:pPr>
    </w:p>
    <w:p w14:paraId="6657A920" w14:textId="4C002BF5" w:rsidR="00AA4B09" w:rsidRPr="00AA4B09" w:rsidRDefault="00AA4B09" w:rsidP="00AA4B09">
      <w:pPr>
        <w:rPr>
          <w:rFonts w:ascii="Times New Roman" w:hAnsi="Times New Roman" w:cs="Times New Roman"/>
        </w:rPr>
      </w:pPr>
    </w:p>
    <w:p w14:paraId="3DA32F18" w14:textId="3852846F" w:rsidR="00AA4B09" w:rsidRPr="00AA4B09" w:rsidRDefault="00AA4B09" w:rsidP="00AA4B09">
      <w:pPr>
        <w:rPr>
          <w:rFonts w:ascii="Times New Roman" w:hAnsi="Times New Roman" w:cs="Times New Roman"/>
        </w:rPr>
      </w:pPr>
    </w:p>
    <w:p w14:paraId="50AF728F" w14:textId="75CAC8CA" w:rsidR="00AA4B09" w:rsidRPr="00AA4B09" w:rsidRDefault="00AA4B09" w:rsidP="00AA4B09">
      <w:pPr>
        <w:rPr>
          <w:rFonts w:ascii="Times New Roman" w:hAnsi="Times New Roman" w:cs="Times New Roman"/>
        </w:rPr>
      </w:pPr>
    </w:p>
    <w:p w14:paraId="6CCC0F0A" w14:textId="6687DF0C" w:rsidR="00834D1F" w:rsidRPr="005B626D" w:rsidRDefault="00834D1F" w:rsidP="009549FA">
      <w:pPr>
        <w:tabs>
          <w:tab w:val="left" w:pos="1420"/>
        </w:tabs>
        <w:rPr>
          <w:rFonts w:ascii="Times New Roman" w:hAnsi="Times New Roman" w:cs="Times New Roman"/>
          <w:noProof/>
        </w:rPr>
      </w:pPr>
    </w:p>
    <w:p w14:paraId="2D08DA2C" w14:textId="6B69EB1D" w:rsidR="00080661" w:rsidRDefault="00080661" w:rsidP="00080661">
      <w:pPr>
        <w:rPr>
          <w:noProof/>
        </w:rPr>
      </w:pPr>
    </w:p>
    <w:p w14:paraId="5F827A1B" w14:textId="47A6936A" w:rsidR="00080661" w:rsidRPr="00080661" w:rsidRDefault="00080661" w:rsidP="00080661">
      <w:pPr>
        <w:tabs>
          <w:tab w:val="left" w:pos="927"/>
        </w:tabs>
        <w:rPr>
          <w:rFonts w:ascii="Times New Roman" w:hAnsi="Times New Roman" w:cs="Times New Roman"/>
        </w:rPr>
      </w:pPr>
    </w:p>
    <w:p w14:paraId="33C8E105" w14:textId="2D5D4530" w:rsidR="00323909" w:rsidRPr="00080661" w:rsidRDefault="00323909" w:rsidP="00080661">
      <w:pPr>
        <w:rPr>
          <w:rFonts w:ascii="Times New Roman" w:hAnsi="Times New Roman" w:cs="Times New Roman"/>
        </w:rPr>
      </w:pPr>
    </w:p>
    <w:sectPr w:rsidR="00323909" w:rsidRPr="00080661" w:rsidSect="006157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9578D5" w14:textId="77777777" w:rsidR="00501A5B" w:rsidRDefault="00501A5B" w:rsidP="00C719FB">
      <w:r>
        <w:separator/>
      </w:r>
    </w:p>
  </w:endnote>
  <w:endnote w:type="continuationSeparator" w:id="0">
    <w:p w14:paraId="578EE55B" w14:textId="77777777" w:rsidR="00501A5B" w:rsidRDefault="00501A5B" w:rsidP="00C719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73EABA" w14:textId="77777777" w:rsidR="00501A5B" w:rsidRDefault="00501A5B" w:rsidP="00C719FB">
      <w:r>
        <w:separator/>
      </w:r>
    </w:p>
  </w:footnote>
  <w:footnote w:type="continuationSeparator" w:id="0">
    <w:p w14:paraId="6EB20AD6" w14:textId="77777777" w:rsidR="00501A5B" w:rsidRDefault="00501A5B" w:rsidP="00C719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3678EC"/>
    <w:multiLevelType w:val="hybridMultilevel"/>
    <w:tmpl w:val="70B64F6C"/>
    <w:lvl w:ilvl="0" w:tplc="0CA43CB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AB32723"/>
    <w:multiLevelType w:val="hybridMultilevel"/>
    <w:tmpl w:val="DCDA4796"/>
    <w:lvl w:ilvl="0" w:tplc="405805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CB0A09"/>
    <w:multiLevelType w:val="hybridMultilevel"/>
    <w:tmpl w:val="4178E96A"/>
    <w:lvl w:ilvl="0" w:tplc="D0EC6BE2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56F68E4"/>
    <w:multiLevelType w:val="hybridMultilevel"/>
    <w:tmpl w:val="549A1944"/>
    <w:lvl w:ilvl="0" w:tplc="2CE836A2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28662848">
    <w:abstractNumId w:val="0"/>
  </w:num>
  <w:num w:numId="2" w16cid:durableId="955678538">
    <w:abstractNumId w:val="1"/>
  </w:num>
  <w:num w:numId="3" w16cid:durableId="1352104926">
    <w:abstractNumId w:val="3"/>
  </w:num>
  <w:num w:numId="4" w16cid:durableId="168323676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Texture Studie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pwxve0dltdzd1ezpxpxptr4vs9259pvtdvd&quot;&gt;My EndNote Library&lt;record-ids&gt;&lt;item&gt;236&lt;/item&gt;&lt;/record-ids&gt;&lt;/item&gt;&lt;/Libraries&gt;"/>
  </w:docVars>
  <w:rsids>
    <w:rsidRoot w:val="00120640"/>
    <w:rsid w:val="00001F97"/>
    <w:rsid w:val="000270F4"/>
    <w:rsid w:val="00033646"/>
    <w:rsid w:val="00050F52"/>
    <w:rsid w:val="0005243E"/>
    <w:rsid w:val="00080661"/>
    <w:rsid w:val="0008570A"/>
    <w:rsid w:val="00096009"/>
    <w:rsid w:val="000D1E66"/>
    <w:rsid w:val="000F6F94"/>
    <w:rsid w:val="00115271"/>
    <w:rsid w:val="00120640"/>
    <w:rsid w:val="0014707A"/>
    <w:rsid w:val="00166A6E"/>
    <w:rsid w:val="00185545"/>
    <w:rsid w:val="0019040B"/>
    <w:rsid w:val="00191EEA"/>
    <w:rsid w:val="001A53FB"/>
    <w:rsid w:val="001B1CCE"/>
    <w:rsid w:val="001D4685"/>
    <w:rsid w:val="001D52DC"/>
    <w:rsid w:val="001F7AD3"/>
    <w:rsid w:val="0020595C"/>
    <w:rsid w:val="00220EBD"/>
    <w:rsid w:val="00222244"/>
    <w:rsid w:val="00223F05"/>
    <w:rsid w:val="002434F9"/>
    <w:rsid w:val="0024680C"/>
    <w:rsid w:val="00246E00"/>
    <w:rsid w:val="00253F53"/>
    <w:rsid w:val="0025718D"/>
    <w:rsid w:val="0026709C"/>
    <w:rsid w:val="00295AD0"/>
    <w:rsid w:val="002B57CF"/>
    <w:rsid w:val="002C752F"/>
    <w:rsid w:val="002D66D3"/>
    <w:rsid w:val="002E1F28"/>
    <w:rsid w:val="002E765A"/>
    <w:rsid w:val="002E7F18"/>
    <w:rsid w:val="002F6343"/>
    <w:rsid w:val="00304C65"/>
    <w:rsid w:val="003160E2"/>
    <w:rsid w:val="00323909"/>
    <w:rsid w:val="0037539F"/>
    <w:rsid w:val="00392654"/>
    <w:rsid w:val="003975CE"/>
    <w:rsid w:val="003A044E"/>
    <w:rsid w:val="003A23F3"/>
    <w:rsid w:val="003A35B5"/>
    <w:rsid w:val="003C4191"/>
    <w:rsid w:val="003F0D2C"/>
    <w:rsid w:val="003F2D4B"/>
    <w:rsid w:val="0040219C"/>
    <w:rsid w:val="0040344D"/>
    <w:rsid w:val="00426DCD"/>
    <w:rsid w:val="0044158F"/>
    <w:rsid w:val="00445705"/>
    <w:rsid w:val="004510F5"/>
    <w:rsid w:val="004517C7"/>
    <w:rsid w:val="00466B40"/>
    <w:rsid w:val="00470C19"/>
    <w:rsid w:val="00480744"/>
    <w:rsid w:val="0048536C"/>
    <w:rsid w:val="004C7024"/>
    <w:rsid w:val="004D0DB5"/>
    <w:rsid w:val="004E0268"/>
    <w:rsid w:val="004F488E"/>
    <w:rsid w:val="004F4E61"/>
    <w:rsid w:val="00501A5B"/>
    <w:rsid w:val="00505112"/>
    <w:rsid w:val="005344FE"/>
    <w:rsid w:val="0055036E"/>
    <w:rsid w:val="00574B39"/>
    <w:rsid w:val="00584142"/>
    <w:rsid w:val="00585380"/>
    <w:rsid w:val="00586A94"/>
    <w:rsid w:val="005A118F"/>
    <w:rsid w:val="005A4BEA"/>
    <w:rsid w:val="005B626D"/>
    <w:rsid w:val="005C5FEF"/>
    <w:rsid w:val="005C7C28"/>
    <w:rsid w:val="005D0CE1"/>
    <w:rsid w:val="005D17E6"/>
    <w:rsid w:val="005D77AB"/>
    <w:rsid w:val="005E353B"/>
    <w:rsid w:val="005F3EBB"/>
    <w:rsid w:val="005F6798"/>
    <w:rsid w:val="00615748"/>
    <w:rsid w:val="00624C22"/>
    <w:rsid w:val="006310BB"/>
    <w:rsid w:val="00635DE2"/>
    <w:rsid w:val="006507A9"/>
    <w:rsid w:val="00660E60"/>
    <w:rsid w:val="00690DC4"/>
    <w:rsid w:val="0069399A"/>
    <w:rsid w:val="006945F0"/>
    <w:rsid w:val="00696658"/>
    <w:rsid w:val="006A07EB"/>
    <w:rsid w:val="006A35B5"/>
    <w:rsid w:val="006C0535"/>
    <w:rsid w:val="006E3246"/>
    <w:rsid w:val="00702FD7"/>
    <w:rsid w:val="00703A23"/>
    <w:rsid w:val="00703EC9"/>
    <w:rsid w:val="007267DF"/>
    <w:rsid w:val="007700F2"/>
    <w:rsid w:val="0077291A"/>
    <w:rsid w:val="00773E96"/>
    <w:rsid w:val="00793ACE"/>
    <w:rsid w:val="007A3342"/>
    <w:rsid w:val="007A4459"/>
    <w:rsid w:val="007D21E8"/>
    <w:rsid w:val="007D6021"/>
    <w:rsid w:val="007D71F2"/>
    <w:rsid w:val="007F2EC8"/>
    <w:rsid w:val="00802B54"/>
    <w:rsid w:val="00814A0D"/>
    <w:rsid w:val="0082384B"/>
    <w:rsid w:val="00834D1F"/>
    <w:rsid w:val="00843FBD"/>
    <w:rsid w:val="00851A26"/>
    <w:rsid w:val="00882529"/>
    <w:rsid w:val="008847B6"/>
    <w:rsid w:val="0088580A"/>
    <w:rsid w:val="008C0D6F"/>
    <w:rsid w:val="008C406A"/>
    <w:rsid w:val="008C6C41"/>
    <w:rsid w:val="008E0B41"/>
    <w:rsid w:val="008E345A"/>
    <w:rsid w:val="008E7C41"/>
    <w:rsid w:val="008F6E7D"/>
    <w:rsid w:val="00943BCD"/>
    <w:rsid w:val="009549FA"/>
    <w:rsid w:val="00957FE2"/>
    <w:rsid w:val="009773A1"/>
    <w:rsid w:val="009A2414"/>
    <w:rsid w:val="009A4860"/>
    <w:rsid w:val="009B44CC"/>
    <w:rsid w:val="009D0217"/>
    <w:rsid w:val="009D3E52"/>
    <w:rsid w:val="009E44B9"/>
    <w:rsid w:val="009E514A"/>
    <w:rsid w:val="00A4276C"/>
    <w:rsid w:val="00A42DE2"/>
    <w:rsid w:val="00A57510"/>
    <w:rsid w:val="00A62D25"/>
    <w:rsid w:val="00A6360D"/>
    <w:rsid w:val="00A64B12"/>
    <w:rsid w:val="00A67A5D"/>
    <w:rsid w:val="00A7172B"/>
    <w:rsid w:val="00A74471"/>
    <w:rsid w:val="00AA4B09"/>
    <w:rsid w:val="00AB5F67"/>
    <w:rsid w:val="00AC35A1"/>
    <w:rsid w:val="00AC3FE5"/>
    <w:rsid w:val="00AE559D"/>
    <w:rsid w:val="00AE58A7"/>
    <w:rsid w:val="00AF6351"/>
    <w:rsid w:val="00B22B67"/>
    <w:rsid w:val="00B27574"/>
    <w:rsid w:val="00B30B1F"/>
    <w:rsid w:val="00B357B0"/>
    <w:rsid w:val="00B54C3C"/>
    <w:rsid w:val="00B80B37"/>
    <w:rsid w:val="00B81A9A"/>
    <w:rsid w:val="00B872E4"/>
    <w:rsid w:val="00B93C5E"/>
    <w:rsid w:val="00B93C83"/>
    <w:rsid w:val="00BA7B3A"/>
    <w:rsid w:val="00BC60E0"/>
    <w:rsid w:val="00BD4C56"/>
    <w:rsid w:val="00BE386B"/>
    <w:rsid w:val="00C15595"/>
    <w:rsid w:val="00C24F59"/>
    <w:rsid w:val="00C261FE"/>
    <w:rsid w:val="00C55C9B"/>
    <w:rsid w:val="00C719FB"/>
    <w:rsid w:val="00C74B0B"/>
    <w:rsid w:val="00CA0CAE"/>
    <w:rsid w:val="00CA68D0"/>
    <w:rsid w:val="00CB3B0C"/>
    <w:rsid w:val="00CE067F"/>
    <w:rsid w:val="00CE5AA5"/>
    <w:rsid w:val="00CE6808"/>
    <w:rsid w:val="00D003C7"/>
    <w:rsid w:val="00D006D4"/>
    <w:rsid w:val="00D01BF6"/>
    <w:rsid w:val="00D05D45"/>
    <w:rsid w:val="00D13E22"/>
    <w:rsid w:val="00D161F1"/>
    <w:rsid w:val="00D24E6B"/>
    <w:rsid w:val="00D43D59"/>
    <w:rsid w:val="00D4537B"/>
    <w:rsid w:val="00D644AC"/>
    <w:rsid w:val="00D64F95"/>
    <w:rsid w:val="00D67A2B"/>
    <w:rsid w:val="00D72924"/>
    <w:rsid w:val="00D97C31"/>
    <w:rsid w:val="00DA73C1"/>
    <w:rsid w:val="00DB06B1"/>
    <w:rsid w:val="00DE3B96"/>
    <w:rsid w:val="00E0464B"/>
    <w:rsid w:val="00E43181"/>
    <w:rsid w:val="00E4678B"/>
    <w:rsid w:val="00E46CB9"/>
    <w:rsid w:val="00E5291A"/>
    <w:rsid w:val="00E718D9"/>
    <w:rsid w:val="00E72080"/>
    <w:rsid w:val="00E752CB"/>
    <w:rsid w:val="00E76D6E"/>
    <w:rsid w:val="00EB5F99"/>
    <w:rsid w:val="00ED0359"/>
    <w:rsid w:val="00ED2170"/>
    <w:rsid w:val="00EE0710"/>
    <w:rsid w:val="00EF3027"/>
    <w:rsid w:val="00F2358E"/>
    <w:rsid w:val="00F32ECA"/>
    <w:rsid w:val="00F35244"/>
    <w:rsid w:val="00F4427F"/>
    <w:rsid w:val="00F458C2"/>
    <w:rsid w:val="00F53C50"/>
    <w:rsid w:val="00F55EC5"/>
    <w:rsid w:val="00F662E4"/>
    <w:rsid w:val="00F8167E"/>
    <w:rsid w:val="00F845D0"/>
    <w:rsid w:val="00F9163A"/>
    <w:rsid w:val="00FA6480"/>
    <w:rsid w:val="00FB66DE"/>
    <w:rsid w:val="00FD03B6"/>
    <w:rsid w:val="00FD5000"/>
    <w:rsid w:val="00FE6821"/>
    <w:rsid w:val="00FE7857"/>
    <w:rsid w:val="00FF5A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F2983"/>
  <w15:chartTrackingRefBased/>
  <w15:docId w15:val="{45F390DA-F298-5D49-BACC-B0E17AD85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053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270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70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5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88580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0270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270F4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TOCHeading">
    <w:name w:val="TOC Heading"/>
    <w:basedOn w:val="Heading1"/>
    <w:next w:val="Normal"/>
    <w:uiPriority w:val="39"/>
    <w:unhideWhenUsed/>
    <w:qFormat/>
    <w:rsid w:val="00B30B1F"/>
    <w:pPr>
      <w:spacing w:before="480" w:line="276" w:lineRule="auto"/>
      <w:outlineLvl w:val="9"/>
    </w:pPr>
    <w:rPr>
      <w:b/>
      <w:bCs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30B1F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30B1F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B30B1F"/>
    <w:pPr>
      <w:ind w:left="48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30B1F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30B1F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30B1F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30B1F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30B1F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30B1F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30B1F"/>
    <w:pPr>
      <w:ind w:left="1920"/>
    </w:pPr>
    <w:rPr>
      <w:rFonts w:cstheme="minorHAnsi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851A26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95AD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AD0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295AD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95AD0"/>
    <w:rPr>
      <w:rFonts w:ascii="Calibri" w:hAnsi="Calibri" w:cs="Calibri"/>
    </w:rPr>
  </w:style>
  <w:style w:type="paragraph" w:styleId="Caption">
    <w:name w:val="caption"/>
    <w:basedOn w:val="Normal"/>
    <w:next w:val="Normal"/>
    <w:uiPriority w:val="35"/>
    <w:unhideWhenUsed/>
    <w:qFormat/>
    <w:rsid w:val="0069399A"/>
    <w:pPr>
      <w:spacing w:after="200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719F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719FB"/>
  </w:style>
  <w:style w:type="paragraph" w:styleId="Footer">
    <w:name w:val="footer"/>
    <w:basedOn w:val="Normal"/>
    <w:link w:val="FooterChar"/>
    <w:uiPriority w:val="99"/>
    <w:unhideWhenUsed/>
    <w:rsid w:val="00C719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19FB"/>
  </w:style>
  <w:style w:type="paragraph" w:customStyle="1" w:styleId="Affiliation">
    <w:name w:val="Affiliation"/>
    <w:basedOn w:val="Normal"/>
    <w:qFormat/>
    <w:rsid w:val="00AB5F67"/>
    <w:pPr>
      <w:spacing w:before="240" w:line="360" w:lineRule="auto"/>
    </w:pPr>
    <w:rPr>
      <w:rFonts w:ascii="Times New Roman" w:eastAsia="Times New Roman" w:hAnsi="Times New Roman" w:cs="Times New Roman"/>
      <w:i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718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18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18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18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18D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46C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99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2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65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7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56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8630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7077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75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2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132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4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7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7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8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FEFCD4A-AA21-5A4A-BD55-F1A75BD316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8</Pages>
  <Words>935</Words>
  <Characters>5335</Characters>
  <Application>Microsoft Office Word</Application>
  <DocSecurity>0</DocSecurity>
  <Lines>4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nshu Prabhakar</dc:creator>
  <cp:keywords/>
  <dc:description/>
  <cp:lastModifiedBy>Himanshu Prabhakar</cp:lastModifiedBy>
  <cp:revision>60</cp:revision>
  <dcterms:created xsi:type="dcterms:W3CDTF">2022-04-28T17:35:00Z</dcterms:created>
  <dcterms:modified xsi:type="dcterms:W3CDTF">2022-07-23T04:14:00Z</dcterms:modified>
</cp:coreProperties>
</file>